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8AD5B6" w14:textId="56A8C0E5" w:rsidR="00ED3F20" w:rsidRPr="00EC6FB3" w:rsidRDefault="008A65C5" w:rsidP="008A65C5">
      <w:pPr>
        <w:spacing w:after="0"/>
        <w:rPr>
          <w:lang w:val="en-US"/>
        </w:rPr>
      </w:pPr>
      <w:r w:rsidRPr="00EC6FB3">
        <w:rPr>
          <w:lang w:val="en-US"/>
        </w:rPr>
        <w:t>Table</w:t>
      </w:r>
      <w:r w:rsidR="00DD1DAB">
        <w:rPr>
          <w:lang w:val="en-US"/>
        </w:rPr>
        <w:t xml:space="preserve"> </w:t>
      </w:r>
      <w:r w:rsidR="001A1C79">
        <w:rPr>
          <w:lang w:val="en-US"/>
        </w:rPr>
        <w:t>S</w:t>
      </w:r>
      <w:r w:rsidR="00BC34B9">
        <w:rPr>
          <w:lang w:val="en-US"/>
        </w:rPr>
        <w:t>2</w:t>
      </w:r>
      <w:bookmarkStart w:id="0" w:name="_GoBack"/>
      <w:bookmarkEnd w:id="0"/>
      <w:r w:rsidR="00A13072" w:rsidRPr="00EC6FB3">
        <w:rPr>
          <w:lang w:val="en-US"/>
        </w:rPr>
        <w:t xml:space="preserve">: </w:t>
      </w:r>
      <w:r w:rsidR="00914C54" w:rsidRPr="00EC6FB3">
        <w:rPr>
          <w:lang w:val="en-US"/>
        </w:rPr>
        <w:t xml:space="preserve">Association between </w:t>
      </w:r>
      <w:r w:rsidR="00914C54">
        <w:rPr>
          <w:lang w:val="en-US"/>
        </w:rPr>
        <w:t>WHOQOL-BREF domains</w:t>
      </w:r>
      <w:r w:rsidR="00846250">
        <w:rPr>
          <w:lang w:val="en-US"/>
        </w:rPr>
        <w:t xml:space="preserve"> at T3</w:t>
      </w:r>
      <w:r w:rsidR="00914C54">
        <w:rPr>
          <w:lang w:val="en-US"/>
        </w:rPr>
        <w:t>, social support domains (PICSS)</w:t>
      </w:r>
      <w:r w:rsidR="00846250">
        <w:rPr>
          <w:lang w:val="en-US"/>
        </w:rPr>
        <w:t xml:space="preserve"> at T2</w:t>
      </w:r>
      <w:r w:rsidR="00914C54">
        <w:rPr>
          <w:lang w:val="en-US"/>
        </w:rPr>
        <w:t xml:space="preserve"> and selective possible predictive factors in first-time mothers </w:t>
      </w:r>
      <w:r w:rsidR="00406A79">
        <w:rPr>
          <w:lang w:val="en-US"/>
        </w:rPr>
        <w:t>who had answered</w:t>
      </w:r>
      <w:r w:rsidR="00846250">
        <w:rPr>
          <w:lang w:val="en-US"/>
        </w:rPr>
        <w:t xml:space="preserve"> before the</w:t>
      </w:r>
      <w:r w:rsidR="00676B2E">
        <w:rPr>
          <w:lang w:val="en-US"/>
        </w:rPr>
        <w:t xml:space="preserve"> outbreak of COVID-19 </w:t>
      </w:r>
      <w:r w:rsidR="00F85BB2">
        <w:rPr>
          <w:lang w:val="en-US"/>
        </w:rPr>
        <w:t>(n=131)</w:t>
      </w:r>
    </w:p>
    <w:tbl>
      <w:tblPr>
        <w:tblStyle w:val="TableGrid"/>
        <w:tblpPr w:leftFromText="141" w:rightFromText="141" w:horzAnchor="margin" w:tblpY="639"/>
        <w:tblW w:w="14044" w:type="dxa"/>
        <w:tblLook w:val="04A0" w:firstRow="1" w:lastRow="0" w:firstColumn="1" w:lastColumn="0" w:noHBand="0" w:noVBand="1"/>
      </w:tblPr>
      <w:tblGrid>
        <w:gridCol w:w="1941"/>
        <w:gridCol w:w="637"/>
        <w:gridCol w:w="865"/>
        <w:gridCol w:w="593"/>
        <w:gridCol w:w="671"/>
        <w:gridCol w:w="631"/>
        <w:gridCol w:w="857"/>
        <w:gridCol w:w="553"/>
        <w:gridCol w:w="792"/>
        <w:gridCol w:w="734"/>
        <w:gridCol w:w="847"/>
        <w:gridCol w:w="729"/>
        <w:gridCol w:w="671"/>
        <w:gridCol w:w="1116"/>
        <w:gridCol w:w="909"/>
        <w:gridCol w:w="729"/>
        <w:gridCol w:w="769"/>
      </w:tblGrid>
      <w:tr w:rsidR="00166047" w:rsidRPr="005468F0" w14:paraId="30D577BB" w14:textId="77777777" w:rsidTr="00CA5D1B">
        <w:trPr>
          <w:cantSplit/>
          <w:tblHeader/>
        </w:trPr>
        <w:tc>
          <w:tcPr>
            <w:tcW w:w="1941" w:type="dxa"/>
            <w:vMerge w:val="restart"/>
            <w:shd w:val="clear" w:color="auto" w:fill="auto"/>
          </w:tcPr>
          <w:p w14:paraId="6A35908A" w14:textId="77777777" w:rsidR="00166047" w:rsidRPr="00EC6FB3" w:rsidRDefault="00166047" w:rsidP="00DC66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5599" w:type="dxa"/>
            <w:gridSpan w:val="8"/>
            <w:shd w:val="clear" w:color="auto" w:fill="auto"/>
          </w:tcPr>
          <w:p w14:paraId="11C48A20" w14:textId="3BF3B016" w:rsidR="00BB6CE5" w:rsidRDefault="00E6534B" w:rsidP="00BB6CE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ep</w:t>
            </w:r>
            <w:r w:rsidR="00166047" w:rsidRPr="00EC6FB3">
              <w:rPr>
                <w:b/>
                <w:bCs/>
                <w:sz w:val="20"/>
                <w:szCs w:val="20"/>
                <w:lang w:val="en-US"/>
              </w:rPr>
              <w:t xml:space="preserve"> One</w:t>
            </w:r>
            <w:r w:rsidR="00BB6CE5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530F975D" w14:textId="69E1AD5C" w:rsidR="00166047" w:rsidRPr="00BB6CE5" w:rsidRDefault="00166047" w:rsidP="00BB6CE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6CE5">
              <w:rPr>
                <w:sz w:val="18"/>
                <w:szCs w:val="18"/>
                <w:lang w:val="en-US"/>
              </w:rPr>
              <w:t xml:space="preserve">QoL </w:t>
            </w:r>
            <w:r w:rsidR="00816732" w:rsidRPr="00BB6CE5">
              <w:rPr>
                <w:sz w:val="18"/>
                <w:szCs w:val="18"/>
                <w:lang w:val="en-US"/>
              </w:rPr>
              <w:t xml:space="preserve">domains </w:t>
            </w:r>
            <w:r w:rsidRPr="00BB6CE5">
              <w:rPr>
                <w:sz w:val="18"/>
                <w:szCs w:val="18"/>
                <w:lang w:val="en-US"/>
              </w:rPr>
              <w:t>and social support</w:t>
            </w:r>
            <w:r w:rsidR="00816732" w:rsidRPr="00BB6CE5">
              <w:rPr>
                <w:sz w:val="18"/>
                <w:szCs w:val="18"/>
                <w:lang w:val="en-US"/>
              </w:rPr>
              <w:t xml:space="preserve"> domains</w:t>
            </w:r>
            <w:r w:rsidR="00393FE7" w:rsidRPr="00BB6CE5">
              <w:rPr>
                <w:sz w:val="18"/>
                <w:szCs w:val="18"/>
                <w:lang w:val="en-US"/>
              </w:rPr>
              <w:t xml:space="preserve"> entered</w:t>
            </w:r>
          </w:p>
        </w:tc>
        <w:tc>
          <w:tcPr>
            <w:tcW w:w="6504" w:type="dxa"/>
            <w:gridSpan w:val="8"/>
            <w:shd w:val="clear" w:color="auto" w:fill="auto"/>
          </w:tcPr>
          <w:p w14:paraId="28F68BA5" w14:textId="2176F66C" w:rsidR="00BB6CE5" w:rsidRDefault="00E6534B" w:rsidP="00BB6CE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Step</w:t>
            </w:r>
            <w:r w:rsidR="00166047" w:rsidRPr="00EC6FB3">
              <w:rPr>
                <w:b/>
                <w:bCs/>
                <w:sz w:val="20"/>
                <w:szCs w:val="20"/>
                <w:lang w:val="en-US"/>
              </w:rPr>
              <w:t xml:space="preserve"> two</w:t>
            </w:r>
          </w:p>
          <w:p w14:paraId="540076AC" w14:textId="1557F1BD" w:rsidR="00166047" w:rsidRPr="00BB6CE5" w:rsidRDefault="00BB6CE5" w:rsidP="00BB6CE5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B6CE5">
              <w:rPr>
                <w:sz w:val="18"/>
                <w:szCs w:val="18"/>
                <w:lang w:val="en-US"/>
              </w:rPr>
              <w:t xml:space="preserve">Statistically significant </w:t>
            </w:r>
            <w:r w:rsidR="00166047" w:rsidRPr="00BB6CE5">
              <w:rPr>
                <w:sz w:val="18"/>
                <w:szCs w:val="18"/>
                <w:lang w:val="en-US"/>
              </w:rPr>
              <w:t xml:space="preserve">from </w:t>
            </w:r>
            <w:r w:rsidR="00E40492" w:rsidRPr="00BB6CE5">
              <w:rPr>
                <w:sz w:val="18"/>
                <w:szCs w:val="18"/>
                <w:lang w:val="en-US"/>
              </w:rPr>
              <w:t>step</w:t>
            </w:r>
            <w:r w:rsidR="00166047" w:rsidRPr="00BB6CE5">
              <w:rPr>
                <w:sz w:val="18"/>
                <w:szCs w:val="18"/>
                <w:lang w:val="en-US"/>
              </w:rPr>
              <w:t xml:space="preserve"> one and possible selective predict</w:t>
            </w:r>
            <w:r w:rsidR="00E44AD4" w:rsidRPr="00BB6CE5">
              <w:rPr>
                <w:sz w:val="18"/>
                <w:szCs w:val="18"/>
                <w:lang w:val="en-US"/>
              </w:rPr>
              <w:t>ive factors</w:t>
            </w:r>
            <w:r w:rsidR="00393FE7" w:rsidRPr="00BB6CE5">
              <w:rPr>
                <w:sz w:val="18"/>
                <w:szCs w:val="18"/>
                <w:lang w:val="en-US"/>
              </w:rPr>
              <w:t xml:space="preserve"> added</w:t>
            </w:r>
          </w:p>
        </w:tc>
      </w:tr>
      <w:tr w:rsidR="00166047" w:rsidRPr="007E7BB5" w14:paraId="5D4FA0A1" w14:textId="77777777" w:rsidTr="00CA5D1B">
        <w:trPr>
          <w:cantSplit/>
          <w:tblHeader/>
        </w:trPr>
        <w:tc>
          <w:tcPr>
            <w:tcW w:w="1941" w:type="dxa"/>
            <w:vMerge/>
            <w:shd w:val="clear" w:color="auto" w:fill="auto"/>
          </w:tcPr>
          <w:p w14:paraId="085F1335" w14:textId="77777777" w:rsidR="00166047" w:rsidRPr="004E5D1C" w:rsidRDefault="00166047" w:rsidP="00DC66C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2766" w:type="dxa"/>
            <w:gridSpan w:val="4"/>
            <w:shd w:val="clear" w:color="auto" w:fill="auto"/>
          </w:tcPr>
          <w:p w14:paraId="42709CAA" w14:textId="10C7A44B" w:rsidR="00166047" w:rsidRPr="00EC6FB3" w:rsidRDefault="00FD082D" w:rsidP="00DC66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</w:t>
            </w:r>
            <w:r w:rsidR="00166047" w:rsidRPr="00EC6FB3">
              <w:rPr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2833" w:type="dxa"/>
            <w:gridSpan w:val="4"/>
            <w:shd w:val="clear" w:color="auto" w:fill="auto"/>
          </w:tcPr>
          <w:p w14:paraId="7536F960" w14:textId="71171E36" w:rsidR="00166047" w:rsidRPr="00EC6FB3" w:rsidRDefault="00166047" w:rsidP="00DC66C9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Final model</w:t>
            </w:r>
          </w:p>
        </w:tc>
        <w:tc>
          <w:tcPr>
            <w:tcW w:w="2981" w:type="dxa"/>
            <w:gridSpan w:val="4"/>
            <w:shd w:val="clear" w:color="auto" w:fill="auto"/>
          </w:tcPr>
          <w:p w14:paraId="5909CCFD" w14:textId="46407248" w:rsidR="00166047" w:rsidRPr="00EC6FB3" w:rsidRDefault="00FD082D" w:rsidP="00DC66C9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ull</w:t>
            </w:r>
            <w:r w:rsidR="00166047" w:rsidRPr="00EC6FB3">
              <w:rPr>
                <w:b/>
                <w:bCs/>
                <w:sz w:val="20"/>
                <w:szCs w:val="20"/>
              </w:rPr>
              <w:t xml:space="preserve"> model</w:t>
            </w:r>
          </w:p>
        </w:tc>
        <w:tc>
          <w:tcPr>
            <w:tcW w:w="3523" w:type="dxa"/>
            <w:gridSpan w:val="4"/>
            <w:shd w:val="clear" w:color="auto" w:fill="auto"/>
          </w:tcPr>
          <w:p w14:paraId="6809DC27" w14:textId="77777777" w:rsidR="00166047" w:rsidRPr="00EC6FB3" w:rsidRDefault="00166047" w:rsidP="00DC66C9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Final model</w:t>
            </w:r>
          </w:p>
        </w:tc>
      </w:tr>
      <w:tr w:rsidR="00D26E8E" w:rsidRPr="007E7BB5" w14:paraId="4F570138" w14:textId="77777777" w:rsidTr="00CA5D1B">
        <w:trPr>
          <w:cantSplit/>
          <w:tblHeader/>
        </w:trPr>
        <w:tc>
          <w:tcPr>
            <w:tcW w:w="1941" w:type="dxa"/>
            <w:vMerge/>
            <w:shd w:val="clear" w:color="auto" w:fill="auto"/>
          </w:tcPr>
          <w:p w14:paraId="52D21FDF" w14:textId="77777777" w:rsidR="00166047" w:rsidRPr="007E7BB5" w:rsidRDefault="00166047" w:rsidP="00ED3F20">
            <w:pPr>
              <w:rPr>
                <w:sz w:val="20"/>
                <w:szCs w:val="20"/>
              </w:rPr>
            </w:pPr>
          </w:p>
        </w:tc>
        <w:tc>
          <w:tcPr>
            <w:tcW w:w="637" w:type="dxa"/>
            <w:shd w:val="clear" w:color="auto" w:fill="auto"/>
          </w:tcPr>
          <w:p w14:paraId="621D909E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65" w:type="dxa"/>
            <w:shd w:val="clear" w:color="auto" w:fill="auto"/>
          </w:tcPr>
          <w:p w14:paraId="2341D8BD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93" w:type="dxa"/>
            <w:shd w:val="clear" w:color="auto" w:fill="auto"/>
          </w:tcPr>
          <w:p w14:paraId="30248E3F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71" w:type="dxa"/>
            <w:shd w:val="clear" w:color="auto" w:fill="auto"/>
          </w:tcPr>
          <w:p w14:paraId="0571DA96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631" w:type="dxa"/>
            <w:shd w:val="clear" w:color="auto" w:fill="auto"/>
          </w:tcPr>
          <w:p w14:paraId="7BDB5BD8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57" w:type="dxa"/>
            <w:shd w:val="clear" w:color="auto" w:fill="auto"/>
          </w:tcPr>
          <w:p w14:paraId="295F65E1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553" w:type="dxa"/>
            <w:shd w:val="clear" w:color="auto" w:fill="auto"/>
          </w:tcPr>
          <w:p w14:paraId="4BD43EAE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92" w:type="dxa"/>
            <w:shd w:val="clear" w:color="auto" w:fill="auto"/>
          </w:tcPr>
          <w:p w14:paraId="2875802A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734" w:type="dxa"/>
            <w:shd w:val="clear" w:color="auto" w:fill="auto"/>
          </w:tcPr>
          <w:p w14:paraId="3EC294C3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847" w:type="dxa"/>
            <w:shd w:val="clear" w:color="auto" w:fill="auto"/>
          </w:tcPr>
          <w:p w14:paraId="49D1DDF2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9" w:type="dxa"/>
            <w:shd w:val="clear" w:color="auto" w:fill="auto"/>
          </w:tcPr>
          <w:p w14:paraId="133C7657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671" w:type="dxa"/>
            <w:shd w:val="clear" w:color="auto" w:fill="auto"/>
          </w:tcPr>
          <w:p w14:paraId="1194B0E3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1116" w:type="dxa"/>
            <w:shd w:val="clear" w:color="auto" w:fill="auto"/>
          </w:tcPr>
          <w:p w14:paraId="1052C0AC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909" w:type="dxa"/>
            <w:shd w:val="clear" w:color="auto" w:fill="auto"/>
          </w:tcPr>
          <w:p w14:paraId="51B62F8B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729" w:type="dxa"/>
            <w:shd w:val="clear" w:color="auto" w:fill="auto"/>
          </w:tcPr>
          <w:p w14:paraId="554AD604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ES</w:t>
            </w:r>
          </w:p>
        </w:tc>
        <w:tc>
          <w:tcPr>
            <w:tcW w:w="769" w:type="dxa"/>
            <w:shd w:val="clear" w:color="auto" w:fill="auto"/>
          </w:tcPr>
          <w:p w14:paraId="33012E39" w14:textId="77777777" w:rsidR="00166047" w:rsidRPr="00EC6FB3" w:rsidRDefault="00166047" w:rsidP="00ED3F20">
            <w:pPr>
              <w:jc w:val="center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sz w:val="20"/>
                <w:szCs w:val="20"/>
              </w:rPr>
              <w:t>p-value</w:t>
            </w:r>
          </w:p>
        </w:tc>
      </w:tr>
      <w:tr w:rsidR="004E5D1C" w:rsidRPr="007E7BB5" w14:paraId="614DF1C0" w14:textId="77777777" w:rsidTr="00BB4D4D">
        <w:tc>
          <w:tcPr>
            <w:tcW w:w="14044" w:type="dxa"/>
            <w:gridSpan w:val="17"/>
            <w:shd w:val="clear" w:color="auto" w:fill="auto"/>
          </w:tcPr>
          <w:p w14:paraId="57D6AA3E" w14:textId="77777777" w:rsidR="004E5D1C" w:rsidRPr="00EC6FB3" w:rsidRDefault="004E5D1C" w:rsidP="00ED3F20">
            <w:pPr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i/>
                <w:sz w:val="20"/>
                <w:szCs w:val="20"/>
              </w:rPr>
              <w:t>Physical health domain</w:t>
            </w:r>
          </w:p>
        </w:tc>
      </w:tr>
      <w:tr w:rsidR="00D26E8E" w:rsidRPr="007E7BB5" w14:paraId="36BEBF85" w14:textId="77777777" w:rsidTr="00D60477">
        <w:tc>
          <w:tcPr>
            <w:tcW w:w="1941" w:type="dxa"/>
            <w:tcBorders>
              <w:right w:val="single" w:sz="4" w:space="0" w:color="auto"/>
            </w:tcBorders>
          </w:tcPr>
          <w:p w14:paraId="6B6D4936" w14:textId="2D7D337D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 xml:space="preserve">PICSS Informational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A9E9D7E" w14:textId="200C6251" w:rsidR="00D17EA1" w:rsidRDefault="002774C1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</w:t>
            </w:r>
            <w:r w:rsidR="00947C14">
              <w:rPr>
                <w:sz w:val="20"/>
                <w:szCs w:val="20"/>
              </w:rPr>
              <w:t>1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0CD4CD" w14:textId="65698281" w:rsidR="00D17EA1" w:rsidRDefault="00947C14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 to .2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4C70C7" w14:textId="6C0D3363" w:rsidR="00D17EA1" w:rsidRDefault="00947C14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8F2D87" w14:textId="10723C6A" w:rsidR="00D17EA1" w:rsidRDefault="00947C14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D26676" w14:textId="476BE0E2" w:rsidR="00D17EA1" w:rsidRPr="007E7BB5" w:rsidRDefault="00D20C4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1B594" w14:textId="3FB8D3CF" w:rsidR="00D17EA1" w:rsidRPr="007E7BB5" w:rsidRDefault="00D20C4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1 to .23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8FBA26" w14:textId="5B164B2C" w:rsidR="00D17EA1" w:rsidRPr="007E7BB5" w:rsidRDefault="00435AF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4ECF0" w14:textId="066AD33F" w:rsidR="00D17EA1" w:rsidRPr="007E7BB5" w:rsidRDefault="00435AF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62A8AE" w14:textId="05C4877C" w:rsidR="00D17EA1" w:rsidRPr="007E7BB5" w:rsidRDefault="00322D6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EDC77E" w14:textId="543B60D3" w:rsidR="00D17EA1" w:rsidRPr="007E7BB5" w:rsidRDefault="00322D6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1 to .1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B1407" w14:textId="4D10B8C5" w:rsidR="00D17EA1" w:rsidRPr="007E7BB5" w:rsidRDefault="00322D6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C0FB4" w14:textId="55F603B1" w:rsidR="00D17EA1" w:rsidRPr="007E7BB5" w:rsidRDefault="00322D6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FC37150" w14:textId="4AC0CE75" w:rsidR="00D17EA1" w:rsidRPr="00200A23" w:rsidRDefault="003859CB" w:rsidP="00D17EA1">
            <w:pPr>
              <w:jc w:val="center"/>
              <w:rPr>
                <w:b/>
                <w:bCs/>
                <w:sz w:val="20"/>
                <w:szCs w:val="20"/>
              </w:rPr>
            </w:pPr>
            <w:r w:rsidRPr="00200A23">
              <w:rPr>
                <w:b/>
                <w:bCs/>
                <w:sz w:val="20"/>
                <w:szCs w:val="20"/>
              </w:rPr>
              <w:t>.10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EECE4" w14:textId="3E6AEC1F" w:rsidR="00D17EA1" w:rsidRPr="00200A23" w:rsidRDefault="003859CB" w:rsidP="00D17EA1">
            <w:pPr>
              <w:jc w:val="center"/>
              <w:rPr>
                <w:b/>
                <w:bCs/>
                <w:sz w:val="20"/>
                <w:szCs w:val="20"/>
              </w:rPr>
            </w:pPr>
            <w:r w:rsidRPr="00200A23">
              <w:rPr>
                <w:b/>
                <w:bCs/>
                <w:sz w:val="20"/>
                <w:szCs w:val="20"/>
              </w:rPr>
              <w:t xml:space="preserve">.01 to </w:t>
            </w:r>
            <w:r w:rsidR="00C652A4" w:rsidRPr="00200A23">
              <w:rPr>
                <w:b/>
                <w:bCs/>
                <w:sz w:val="20"/>
                <w:szCs w:val="20"/>
              </w:rPr>
              <w:t>.1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32D711" w14:textId="5C188CC8" w:rsidR="005F717D" w:rsidRPr="00BB4D4D" w:rsidRDefault="00C652A4" w:rsidP="00BB4D4D">
            <w:pPr>
              <w:jc w:val="center"/>
              <w:rPr>
                <w:b/>
                <w:bCs/>
                <w:sz w:val="20"/>
                <w:szCs w:val="20"/>
              </w:rPr>
            </w:pPr>
            <w:r w:rsidRPr="00200A23">
              <w:rPr>
                <w:b/>
                <w:bCs/>
                <w:sz w:val="20"/>
                <w:szCs w:val="20"/>
              </w:rPr>
              <w:t>.16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71AB20" w14:textId="0B5840ED" w:rsidR="00D17EA1" w:rsidRPr="00200A23" w:rsidRDefault="00C652A4" w:rsidP="00D17EA1">
            <w:pPr>
              <w:jc w:val="center"/>
              <w:rPr>
                <w:b/>
                <w:bCs/>
                <w:sz w:val="20"/>
                <w:szCs w:val="20"/>
              </w:rPr>
            </w:pPr>
            <w:r w:rsidRPr="00200A23">
              <w:rPr>
                <w:b/>
                <w:bCs/>
                <w:sz w:val="20"/>
                <w:szCs w:val="20"/>
              </w:rPr>
              <w:t>.</w:t>
            </w:r>
            <w:r w:rsidR="00200A23" w:rsidRPr="00200A23">
              <w:rPr>
                <w:b/>
                <w:bCs/>
                <w:sz w:val="20"/>
                <w:szCs w:val="20"/>
              </w:rPr>
              <w:t>030</w:t>
            </w:r>
          </w:p>
        </w:tc>
      </w:tr>
      <w:tr w:rsidR="00D26E8E" w:rsidRPr="007E7BB5" w14:paraId="06B6653D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4A689AF" w14:textId="372D00FA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>PICSS Instrument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FCDBC9" w14:textId="4E94D8D6" w:rsidR="00D17EA1" w:rsidRDefault="002C516C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88865C" w14:textId="4DC3D4C6" w:rsidR="00D17EA1" w:rsidRDefault="002C516C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0 to .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97572E" w14:textId="1D43C135" w:rsidR="00D17EA1" w:rsidRDefault="00B46CD1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EF85ECC" w14:textId="0CC8A04B" w:rsidR="00D17EA1" w:rsidRDefault="00B46CD1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7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597ED8" w14:textId="661999F2" w:rsidR="00D17EA1" w:rsidRPr="007E7BB5" w:rsidRDefault="00435AF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3E9EE" w14:textId="4A1E68E9" w:rsidR="00D17EA1" w:rsidRPr="007E7BB5" w:rsidRDefault="00435AF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19 to </w:t>
            </w:r>
            <w:r w:rsidR="008814FF">
              <w:rPr>
                <w:sz w:val="20"/>
                <w:szCs w:val="20"/>
              </w:rPr>
              <w:t>.0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12118C" w14:textId="55D88367" w:rsidR="00D17EA1" w:rsidRPr="007E7BB5" w:rsidRDefault="008814FF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53809A4" w14:textId="53B400B0" w:rsidR="00D17EA1" w:rsidRPr="007E7BB5" w:rsidRDefault="008814FF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5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D6B3FD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C3E1D5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B5196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35E3F3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76AFCD" w14:textId="0C807718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33318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0C280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67E48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73E8855E" w14:textId="77777777" w:rsidTr="00D60477">
        <w:tc>
          <w:tcPr>
            <w:tcW w:w="1941" w:type="dxa"/>
            <w:tcBorders>
              <w:right w:val="single" w:sz="4" w:space="0" w:color="auto"/>
            </w:tcBorders>
          </w:tcPr>
          <w:p w14:paraId="6DBBC368" w14:textId="548B43FF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>PICSS Emotion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446198" w14:textId="22CC7CF8" w:rsidR="00D17EA1" w:rsidRDefault="00B46CD1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60E4F3" w14:textId="5C35BDF2" w:rsidR="00D17EA1" w:rsidRDefault="001746B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8 to .5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3C2B3A" w14:textId="719ABB67" w:rsidR="00D17EA1" w:rsidRDefault="001746B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C5307BF" w14:textId="17481B06" w:rsidR="00D17EA1" w:rsidRDefault="001746B3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2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5CDC4A" w14:textId="665DD9CD" w:rsidR="00D17EA1" w:rsidRPr="007E7BB5" w:rsidRDefault="008814FF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7BDBAC" w14:textId="3549791B" w:rsidR="00D17EA1" w:rsidRPr="007E7BB5" w:rsidRDefault="008814FF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.07 to </w:t>
            </w:r>
            <w:r w:rsidR="00FA2874">
              <w:rPr>
                <w:sz w:val="20"/>
                <w:szCs w:val="20"/>
              </w:rPr>
              <w:t>.5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A738B0" w14:textId="2322CF5A" w:rsidR="00D17EA1" w:rsidRPr="007E7BB5" w:rsidRDefault="00FA2874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36A4A8" w14:textId="5A0D0515" w:rsidR="00D17EA1" w:rsidRPr="007E7BB5" w:rsidRDefault="00FA2874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09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57B073" w14:textId="31899D35" w:rsidR="00D17EA1" w:rsidRPr="007E7BB5" w:rsidRDefault="0053772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190983" w14:textId="5E2194A4" w:rsidR="00D17EA1" w:rsidRPr="007E7BB5" w:rsidRDefault="0053772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 to .2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8EC958" w14:textId="6008B137" w:rsidR="00D17EA1" w:rsidRPr="007E7BB5" w:rsidRDefault="0053772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F1E3E" w14:textId="0CBD0F31" w:rsidR="00D17EA1" w:rsidRPr="007E7BB5" w:rsidRDefault="0053772D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1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C8123B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7035E0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FC769" w14:textId="0987B0F2" w:rsidR="00D17EA1" w:rsidRPr="00C954ED" w:rsidRDefault="00D17EA1" w:rsidP="00BB4D4D">
            <w:pPr>
              <w:rPr>
                <w:color w:val="FF0000"/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1FCB5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219FF46C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27C1451B" w14:textId="7DBC6AEB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>PICSS Apprais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C84E26B" w14:textId="5249C509" w:rsidR="00D17EA1" w:rsidRDefault="00B66EF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EEF2E5" w14:textId="0DFEFCF1" w:rsidR="00D17EA1" w:rsidRDefault="00B66EF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3 to .4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E914BA" w14:textId="65DC44AF" w:rsidR="00D17EA1" w:rsidRDefault="00B66EF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CD2618" w14:textId="5543CF60" w:rsidR="00D17EA1" w:rsidRDefault="00690768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23B50BE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9563C2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210868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C4C4C3C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155417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47DC55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DC8AE2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C8F06C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BC1D80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C48F2B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52C08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66E65A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5EFF2B6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EF81629" w14:textId="405EBF0B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>PICSS In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E76F8FC" w14:textId="763F054F" w:rsidR="00D17EA1" w:rsidRDefault="00690768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3AD06F" w14:textId="5FD650EC" w:rsidR="00D17EA1" w:rsidRDefault="00690768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.07 to </w:t>
            </w:r>
            <w:r w:rsidR="00431AB6">
              <w:rPr>
                <w:sz w:val="20"/>
                <w:szCs w:val="20"/>
              </w:rPr>
              <w:t>.3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5B19F4" w14:textId="351EA47A" w:rsidR="00D17EA1" w:rsidRDefault="00431AB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DFF6122" w14:textId="6BEFA249" w:rsidR="00D17EA1" w:rsidRDefault="00431AB6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3E37BB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ECEDCD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6BCED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EA706F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E82EDD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5A9447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F71FEA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902FB9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C838C46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A9188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E7DE8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D11429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587FFF21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1CAC7D6C" w14:textId="0DD3E4A3" w:rsidR="00D17EA1" w:rsidRPr="007E7BB5" w:rsidRDefault="00D17EA1" w:rsidP="00D17EA1">
            <w:pPr>
              <w:rPr>
                <w:sz w:val="20"/>
                <w:szCs w:val="20"/>
              </w:rPr>
            </w:pPr>
            <w:r w:rsidRPr="007E7BB5">
              <w:rPr>
                <w:sz w:val="20"/>
                <w:szCs w:val="20"/>
              </w:rPr>
              <w:t>PICSS 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54583A" w14:textId="4BC7DAAF" w:rsidR="00D17EA1" w:rsidRDefault="0063207B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C96131" w14:textId="52F901AE" w:rsidR="00D17EA1" w:rsidRDefault="0063207B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9 to .0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27083" w14:textId="50E99E18" w:rsidR="00D17EA1" w:rsidRDefault="0063207B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C33804" w14:textId="0BD7A565" w:rsidR="00D17EA1" w:rsidRDefault="006A4DA1" w:rsidP="00D17E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9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48D6FC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6C39BF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F010B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FBDABB1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70B17E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5602EB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BACA89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F8C975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553F42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6891D4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F5D76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A163D6" w14:textId="77777777" w:rsidR="00D17EA1" w:rsidRPr="007E7BB5" w:rsidRDefault="00D17EA1" w:rsidP="00D17EA1">
            <w:pPr>
              <w:jc w:val="center"/>
              <w:rPr>
                <w:sz w:val="20"/>
                <w:szCs w:val="20"/>
              </w:rPr>
            </w:pPr>
          </w:p>
        </w:tc>
      </w:tr>
      <w:tr w:rsidR="00456690" w:rsidRPr="00D17EA1" w14:paraId="4E3554B7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861A8CC" w14:textId="385692CA" w:rsidR="002774C1" w:rsidRPr="00D17EA1" w:rsidRDefault="002774C1" w:rsidP="002774C1">
            <w:pPr>
              <w:rPr>
                <w:sz w:val="20"/>
                <w:szCs w:val="20"/>
                <w:lang w:val="en-US"/>
              </w:rPr>
            </w:pPr>
            <w:r w:rsidRPr="00816732">
              <w:rPr>
                <w:sz w:val="20"/>
                <w:szCs w:val="20"/>
                <w:lang w:val="en-US"/>
              </w:rPr>
              <w:t xml:space="preserve">Physical health </w:t>
            </w:r>
            <w:r w:rsidR="00EA7015">
              <w:rPr>
                <w:sz w:val="20"/>
                <w:szCs w:val="20"/>
                <w:lang w:val="en-US"/>
              </w:rPr>
              <w:t xml:space="preserve">QoL </w:t>
            </w:r>
            <w:r w:rsidRPr="00816732">
              <w:rPr>
                <w:sz w:val="20"/>
                <w:szCs w:val="20"/>
                <w:lang w:val="en-US"/>
              </w:rPr>
              <w:t>domain</w:t>
            </w:r>
            <w:r w:rsidR="00F37375">
              <w:rPr>
                <w:sz w:val="20"/>
                <w:szCs w:val="20"/>
                <w:lang w:val="en-US"/>
              </w:rPr>
              <w:t>,</w:t>
            </w:r>
            <w:r w:rsidRPr="00816732">
              <w:rPr>
                <w:sz w:val="20"/>
                <w:szCs w:val="20"/>
                <w:lang w:val="en-US"/>
              </w:rPr>
              <w:t xml:space="preserve"> T1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957586" w14:textId="1575BEB1" w:rsidR="002774C1" w:rsidRPr="00D17EA1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.2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CA603C" w14:textId="61213835" w:rsidR="002774C1" w:rsidRPr="00D17EA1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.17 to .4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DAAD60" w14:textId="52763407" w:rsidR="002774C1" w:rsidRPr="00D17EA1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.3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39EB9A" w14:textId="3B91727B" w:rsidR="002774C1" w:rsidRPr="00D17EA1" w:rsidRDefault="00470334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C1067D5" w14:textId="315FA6E9" w:rsidR="002774C1" w:rsidRPr="00D17EA1" w:rsidRDefault="006A4DA1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6C3E02" w14:textId="5A0DF7A6" w:rsidR="002774C1" w:rsidRPr="00D17EA1" w:rsidRDefault="006A4DA1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</w:t>
            </w:r>
            <w:r>
              <w:rPr>
                <w:sz w:val="20"/>
                <w:szCs w:val="20"/>
              </w:rPr>
              <w:t xml:space="preserve"> to .42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938E38" w14:textId="4348279A" w:rsidR="002774C1" w:rsidRPr="00D17EA1" w:rsidRDefault="00D20C46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8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C3DCB9" w14:textId="5F8D081D" w:rsidR="002774C1" w:rsidRPr="00D17EA1" w:rsidRDefault="00DD11EE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D20C46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F79200" w14:textId="6D00FC43" w:rsidR="002774C1" w:rsidRPr="00D17EA1" w:rsidRDefault="00531A2C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A90051" w14:textId="295C212B" w:rsidR="002774C1" w:rsidRPr="00D17EA1" w:rsidRDefault="00531A2C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6</w:t>
            </w:r>
            <w:r>
              <w:rPr>
                <w:sz w:val="20"/>
                <w:szCs w:val="20"/>
              </w:rPr>
              <w:t xml:space="preserve"> to .3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7DCFB5" w14:textId="0DCBDEF6" w:rsidR="002774C1" w:rsidRPr="00D17EA1" w:rsidRDefault="00322D6D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63A02" w14:textId="73836109" w:rsidR="002774C1" w:rsidRPr="00D17EA1" w:rsidRDefault="00DD11EE" w:rsidP="002774C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</w:t>
            </w:r>
            <w:r w:rsidR="00322D6D">
              <w:rPr>
                <w:sz w:val="20"/>
                <w:szCs w:val="20"/>
                <w:lang w:val="en-US"/>
              </w:rPr>
              <w:t>.00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73C1DE4" w14:textId="3A88EE18" w:rsidR="002774C1" w:rsidRPr="00E008EB" w:rsidRDefault="0058020C" w:rsidP="002774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08EB">
              <w:rPr>
                <w:b/>
                <w:bCs/>
                <w:sz w:val="20"/>
                <w:szCs w:val="20"/>
                <w:lang w:val="en-US"/>
              </w:rPr>
              <w:t>.25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39263" w14:textId="387BE65D" w:rsidR="002774C1" w:rsidRPr="00E008EB" w:rsidRDefault="0058020C" w:rsidP="002774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08EB">
              <w:rPr>
                <w:b/>
                <w:bCs/>
                <w:sz w:val="20"/>
                <w:szCs w:val="20"/>
                <w:lang w:val="en-US"/>
              </w:rPr>
              <w:t>.14</w:t>
            </w:r>
            <w:r w:rsidRPr="00E008EB">
              <w:rPr>
                <w:b/>
                <w:bCs/>
                <w:sz w:val="20"/>
                <w:szCs w:val="20"/>
              </w:rPr>
              <w:t xml:space="preserve"> to .3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23C2A4" w14:textId="1E5A3AA9" w:rsidR="002774C1" w:rsidRPr="00E008EB" w:rsidRDefault="0058020C" w:rsidP="002774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E008EB">
              <w:rPr>
                <w:b/>
                <w:bCs/>
                <w:sz w:val="20"/>
                <w:szCs w:val="20"/>
                <w:lang w:val="en-US"/>
              </w:rPr>
              <w:t>.3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EF163F" w14:textId="4DEFB25C" w:rsidR="002774C1" w:rsidRPr="00E008EB" w:rsidRDefault="00DD11EE" w:rsidP="002774C1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&lt;</w:t>
            </w:r>
            <w:r w:rsidR="0058020C" w:rsidRPr="00E008EB">
              <w:rPr>
                <w:b/>
                <w:bCs/>
                <w:sz w:val="20"/>
                <w:szCs w:val="20"/>
                <w:lang w:val="en-US"/>
              </w:rPr>
              <w:t>.00</w:t>
            </w:r>
            <w:r w:rsidR="00470334">
              <w:rPr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D26E8E" w:rsidRPr="007E7BB5" w14:paraId="34CFD66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9944D18" w14:textId="61ED9245" w:rsidR="002774C1" w:rsidRPr="007E7BB5" w:rsidRDefault="002774C1" w:rsidP="00277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gnancy week T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95E608B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AA91A3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1C539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17FF96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6B4FC46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3F0104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6CC66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AC25A4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2CF473" w14:textId="701CD150" w:rsidR="002774C1" w:rsidRPr="007E7BB5" w:rsidRDefault="0017518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AA9A86" w14:textId="7F5DD074" w:rsidR="002774C1" w:rsidRPr="007E7BB5" w:rsidRDefault="0017518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4 to .1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F6C9BE" w14:textId="0608149E" w:rsidR="002774C1" w:rsidRPr="007E7BB5" w:rsidRDefault="0017518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6474E" w14:textId="68316370" w:rsidR="002774C1" w:rsidRPr="007E7BB5" w:rsidRDefault="0017518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0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60A478A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7488F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575E1A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C20893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4B56C6D0" w14:textId="77777777" w:rsidTr="00D60477">
        <w:tc>
          <w:tcPr>
            <w:tcW w:w="1941" w:type="dxa"/>
            <w:tcBorders>
              <w:right w:val="single" w:sz="4" w:space="0" w:color="auto"/>
            </w:tcBorders>
          </w:tcPr>
          <w:p w14:paraId="59FC04DA" w14:textId="72115EA5" w:rsidR="002774C1" w:rsidRPr="007E7BB5" w:rsidRDefault="002774C1" w:rsidP="00277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 of mother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4530F37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7B79A9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F72994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02DCDF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1E02323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0E488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3C280D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D92AE8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4FB1E3" w14:textId="0B7C2564" w:rsidR="002774C1" w:rsidRPr="007E7BB5" w:rsidRDefault="00867EC3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6846BA" w14:textId="5260F99F" w:rsidR="002774C1" w:rsidRPr="007E7BB5" w:rsidRDefault="00867EC3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 to -.0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6E31C1" w14:textId="03146C14" w:rsidR="002774C1" w:rsidRPr="007E7BB5" w:rsidRDefault="00867EC3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7766F8" w14:textId="04770C02" w:rsidR="002774C1" w:rsidRPr="007E7BB5" w:rsidRDefault="00867EC3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36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B6183B" w14:textId="63990EFD" w:rsidR="002774C1" w:rsidRPr="007E7BB5" w:rsidRDefault="00F04F2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C44A2" w14:textId="0A19CA92" w:rsidR="002774C1" w:rsidRPr="007E7BB5" w:rsidRDefault="00F04F2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4 to 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71D358" w14:textId="76A0353E" w:rsidR="00210377" w:rsidRPr="007E7BB5" w:rsidRDefault="00F04F21" w:rsidP="00BB4D4D">
            <w:pPr>
              <w:jc w:val="center"/>
              <w:rPr>
                <w:sz w:val="20"/>
                <w:szCs w:val="20"/>
              </w:rPr>
            </w:pPr>
            <w:r w:rsidRPr="00D60477">
              <w:rPr>
                <w:sz w:val="20"/>
                <w:szCs w:val="20"/>
              </w:rPr>
              <w:t>-.1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59E4D" w14:textId="1413A728" w:rsidR="002774C1" w:rsidRPr="007E7BB5" w:rsidRDefault="00F04F2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54</w:t>
            </w:r>
          </w:p>
        </w:tc>
      </w:tr>
      <w:tr w:rsidR="00D26E8E" w:rsidRPr="007E7BB5" w14:paraId="2315A9ED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0611D903" w14:textId="55759E21" w:rsidR="002774C1" w:rsidRPr="00FA6219" w:rsidRDefault="002774C1" w:rsidP="002774C1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1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BEF352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898993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6F9EBF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29F722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1FA7CA4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8C5646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D6AC33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98E22A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294398" w14:textId="17F56DEB" w:rsidR="002774C1" w:rsidRPr="007E7BB5" w:rsidRDefault="009243A7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2EBFE" w14:textId="41CFB055" w:rsidR="002774C1" w:rsidRPr="007E7BB5" w:rsidRDefault="009243A7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0 to .3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F45DF2" w14:textId="0BC60CBE" w:rsidR="002774C1" w:rsidRPr="007E7BB5" w:rsidRDefault="00374EE2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4CB55" w14:textId="4AC6C9CF" w:rsidR="002774C1" w:rsidRPr="007E7BB5" w:rsidRDefault="00374EE2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3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B93B1F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1DD36D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44DB28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987036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</w:tr>
      <w:tr w:rsidR="00D26E8E" w:rsidRPr="007E7BB5" w14:paraId="358A2108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5231DAD" w14:textId="638217E2" w:rsidR="002774C1" w:rsidRPr="00FA6219" w:rsidRDefault="002774C1" w:rsidP="002774C1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2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F366AD0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AC8CCC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A242C7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6E8AFDF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AFE736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45DD5A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49C49F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08FC94" w14:textId="77777777" w:rsidR="002774C1" w:rsidRPr="00FA6219" w:rsidRDefault="002774C1" w:rsidP="002774C1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CE7422" w14:textId="6FDB4D9E" w:rsidR="002774C1" w:rsidRPr="007E7BB5" w:rsidRDefault="00374EE2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4A294B" w14:textId="1A3141B8" w:rsidR="002774C1" w:rsidRPr="007E7BB5" w:rsidRDefault="00374EE2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  <w:r w:rsidR="00F75E1C">
              <w:rPr>
                <w:sz w:val="20"/>
                <w:szCs w:val="20"/>
              </w:rPr>
              <w:t xml:space="preserve"> to 1.9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1F26A5" w14:textId="21C4D6FA" w:rsidR="002774C1" w:rsidRPr="007E7BB5" w:rsidRDefault="00F75E1C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A6048" w14:textId="4CFB0254" w:rsidR="002774C1" w:rsidRPr="007E7BB5" w:rsidRDefault="00470334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EC89EA" w14:textId="2318D9AB" w:rsidR="002774C1" w:rsidRPr="00E008EB" w:rsidRDefault="000D3E1B" w:rsidP="002774C1">
            <w:pPr>
              <w:jc w:val="center"/>
              <w:rPr>
                <w:b/>
                <w:bCs/>
                <w:sz w:val="20"/>
                <w:szCs w:val="20"/>
              </w:rPr>
            </w:pPr>
            <w:r w:rsidRPr="00E008EB">
              <w:rPr>
                <w:b/>
                <w:bCs/>
                <w:sz w:val="20"/>
                <w:szCs w:val="20"/>
              </w:rPr>
              <w:t>1.4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3B517" w14:textId="3CBCF1DD" w:rsidR="002774C1" w:rsidRPr="00E008EB" w:rsidRDefault="000D3E1B" w:rsidP="002774C1">
            <w:pPr>
              <w:jc w:val="center"/>
              <w:rPr>
                <w:b/>
                <w:bCs/>
                <w:sz w:val="20"/>
                <w:szCs w:val="20"/>
              </w:rPr>
            </w:pPr>
            <w:r w:rsidRPr="00E008EB">
              <w:rPr>
                <w:b/>
                <w:bCs/>
                <w:sz w:val="20"/>
                <w:szCs w:val="20"/>
              </w:rPr>
              <w:t>.88 to 1.9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F72074" w14:textId="10A4FE1E" w:rsidR="00210377" w:rsidRPr="00BB4D4D" w:rsidRDefault="000D3E1B" w:rsidP="00BB4D4D">
            <w:pPr>
              <w:jc w:val="center"/>
              <w:rPr>
                <w:b/>
                <w:bCs/>
                <w:sz w:val="20"/>
                <w:szCs w:val="20"/>
              </w:rPr>
            </w:pPr>
            <w:r w:rsidRPr="00E008EB">
              <w:rPr>
                <w:b/>
                <w:bCs/>
                <w:sz w:val="20"/>
                <w:szCs w:val="20"/>
              </w:rPr>
              <w:t>.3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4C799" w14:textId="6EC62BB2" w:rsidR="002774C1" w:rsidRPr="00E008EB" w:rsidRDefault="00470334" w:rsidP="002774C1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&lt;</w:t>
            </w:r>
            <w:r w:rsidR="000D3E1B" w:rsidRPr="00E008EB">
              <w:rPr>
                <w:b/>
                <w:bCs/>
                <w:sz w:val="20"/>
                <w:szCs w:val="20"/>
              </w:rPr>
              <w:t>.00</w:t>
            </w: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 w:rsidR="00D26E8E" w:rsidRPr="007E7BB5" w14:paraId="20B94C53" w14:textId="77777777" w:rsidTr="00D60477">
        <w:tc>
          <w:tcPr>
            <w:tcW w:w="1941" w:type="dxa"/>
            <w:tcBorders>
              <w:right w:val="single" w:sz="4" w:space="0" w:color="auto"/>
            </w:tcBorders>
          </w:tcPr>
          <w:p w14:paraId="5EB73561" w14:textId="0166F903" w:rsidR="002774C1" w:rsidRPr="007E7BB5" w:rsidRDefault="002774C1" w:rsidP="002774C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y income</w:t>
            </w:r>
            <w:r w:rsidR="0043721F">
              <w:rPr>
                <w:sz w:val="20"/>
                <w:szCs w:val="20"/>
              </w:rPr>
              <w:t xml:space="preserve"> (three levels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87BB9B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4FC55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C10640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2196FAA" w14:textId="77777777" w:rsidR="002774C1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4DD78E3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739C24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39FEB3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8ECE8F9" w14:textId="77777777" w:rsidR="002774C1" w:rsidRPr="007E7BB5" w:rsidRDefault="002774C1" w:rsidP="002774C1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B29164" w14:textId="1E97D3EF" w:rsidR="002774C1" w:rsidRPr="007E7BB5" w:rsidRDefault="00F75E1C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80899C" w14:textId="1CAEBF75" w:rsidR="002774C1" w:rsidRPr="007E7BB5" w:rsidRDefault="00B14DD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6 to .7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2C0F2B" w14:textId="17191B26" w:rsidR="002774C1" w:rsidRPr="007E7BB5" w:rsidRDefault="00B14DD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4EDB3B" w14:textId="05292191" w:rsidR="002774C1" w:rsidRPr="007E7BB5" w:rsidRDefault="00B14DD1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9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3D54E1" w14:textId="795576D5" w:rsidR="002774C1" w:rsidRPr="007E7BB5" w:rsidRDefault="00E008E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EE0B8A" w14:textId="6E8CD7B0" w:rsidR="002774C1" w:rsidRPr="007E7BB5" w:rsidRDefault="00E008E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05 to .7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3D71C4" w14:textId="3BA9FC6F" w:rsidR="00210377" w:rsidRPr="007E7BB5" w:rsidRDefault="00E008EB" w:rsidP="00BB4D4D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4254BB" w14:textId="04FB2029" w:rsidR="002774C1" w:rsidRPr="007E7BB5" w:rsidRDefault="00E008EB" w:rsidP="002774C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8</w:t>
            </w:r>
          </w:p>
        </w:tc>
      </w:tr>
      <w:tr w:rsidR="002774C1" w:rsidRPr="007509CC" w14:paraId="18C74CFB" w14:textId="77777777" w:rsidTr="00BB4D4D">
        <w:tc>
          <w:tcPr>
            <w:tcW w:w="14044" w:type="dxa"/>
            <w:gridSpan w:val="17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7ECE1" w14:textId="77777777" w:rsidR="002774C1" w:rsidRPr="00EC6FB3" w:rsidRDefault="002774C1" w:rsidP="004D13FD">
            <w:pPr>
              <w:spacing w:before="40" w:after="40"/>
              <w:rPr>
                <w:b/>
                <w:bCs/>
                <w:sz w:val="20"/>
                <w:szCs w:val="20"/>
                <w:lang w:val="en-US"/>
              </w:rPr>
            </w:pPr>
            <w:r w:rsidRPr="00EC6FB3">
              <w:rPr>
                <w:b/>
                <w:bCs/>
                <w:i/>
                <w:sz w:val="20"/>
                <w:szCs w:val="20"/>
                <w:lang w:val="en-US"/>
              </w:rPr>
              <w:t>Psychological domain</w:t>
            </w:r>
          </w:p>
        </w:tc>
      </w:tr>
      <w:tr w:rsidR="00D26E8E" w:rsidRPr="007509CC" w14:paraId="46C612A8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04388C32" w14:textId="696FA7CB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lastRenderedPageBreak/>
              <w:t xml:space="preserve">PICSS Informational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8670E65" w14:textId="55B0896E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9FDCF4" w14:textId="77798EFF" w:rsidR="00B77C5C" w:rsidRDefault="00C42B52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.05 to </w:t>
            </w:r>
            <w:r w:rsidR="00D2208B">
              <w:rPr>
                <w:sz w:val="20"/>
                <w:szCs w:val="20"/>
                <w:lang w:val="en-US"/>
              </w:rPr>
              <w:t>.17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EC798C" w14:textId="4507AB95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FFC1E9" w14:textId="6D921835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30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BBEB727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850CC9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86F02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D7807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67F574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01AAA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4BB617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955968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93EEC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3D30C7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84F0E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1A80A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5CCAF008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4CDFFC0" w14:textId="7B8510E0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Instrument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DD97039" w14:textId="2410A112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B2FDC5" w14:textId="6B32E515" w:rsidR="00B77C5C" w:rsidRDefault="00D2208B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9 to .0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BE37D9" w14:textId="02F8F2FA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1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6714C08" w14:textId="582C27D7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7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7EC4B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4CA8D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F5572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1C7AD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A12228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83E2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6483E2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42D60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ED7F29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34261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A5B377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E2D325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276656F8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1E34BFFD" w14:textId="3AE5646D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Emotion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B611C4" w14:textId="68C68CB3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489A2" w14:textId="04C90792" w:rsidR="00B77C5C" w:rsidRDefault="00D2208B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38 to .3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3B0E83E" w14:textId="55A72761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4CA4494" w14:textId="189CF54D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84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B5A22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19A6F3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26A5B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DB178C3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72ABA8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300534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446612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0C93A3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88988D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5125D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26D53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CFA7D4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4222D8B8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016290E9" w14:textId="0D4A779A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Apprais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D5DDB04" w14:textId="038B3579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4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A7EDE9" w14:textId="3172FC73" w:rsidR="00B77C5C" w:rsidRDefault="00E35446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4 to .83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EF78F" w14:textId="781F0BE9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3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4C02B6" w14:textId="0F983F98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07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10F130" w14:textId="65BB8293" w:rsidR="00B77C5C" w:rsidRPr="007509CC" w:rsidRDefault="00A82163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17596" w14:textId="71FFF96D" w:rsidR="00B77C5C" w:rsidRPr="007509CC" w:rsidRDefault="00A82163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 to .6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8C958" w14:textId="5167E93C" w:rsidR="00B77C5C" w:rsidRPr="007509CC" w:rsidRDefault="002E1609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9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21043E" w14:textId="03084817" w:rsidR="00B77C5C" w:rsidRPr="007509CC" w:rsidRDefault="00470334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AC9F1C" w14:textId="5D81D144" w:rsidR="00B77C5C" w:rsidRPr="007509CC" w:rsidRDefault="008D7CB0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3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60ADD1" w14:textId="6C9A99DD" w:rsidR="00B77C5C" w:rsidRPr="007509CC" w:rsidRDefault="008D7CB0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.16 to </w:t>
            </w:r>
            <w:r w:rsidR="00D872CA">
              <w:rPr>
                <w:sz w:val="20"/>
                <w:szCs w:val="20"/>
                <w:lang w:val="en-US"/>
              </w:rPr>
              <w:t>.5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F9110E" w14:textId="6018477C" w:rsidR="00B77C5C" w:rsidRPr="007509CC" w:rsidRDefault="00D872CA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100FAA" w14:textId="0D3C0A07" w:rsidR="00B77C5C" w:rsidRPr="007509CC" w:rsidRDefault="00470334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5D4D5" w14:textId="6DE8764C" w:rsidR="00B77C5C" w:rsidRPr="004E2E43" w:rsidRDefault="00F7263A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>.3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2D4AE" w14:textId="2A6614C9" w:rsidR="00B77C5C" w:rsidRPr="004E2E43" w:rsidRDefault="00F7263A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>.17 to .51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16073B" w14:textId="0DF1A031" w:rsidR="00B77C5C" w:rsidRPr="004E2E43" w:rsidRDefault="00014A41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>.2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202B1D" w14:textId="623C758C" w:rsidR="00B77C5C" w:rsidRPr="004E2E43" w:rsidRDefault="00470334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70334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6E8E" w:rsidRPr="007509CC" w14:paraId="61CDC729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DE0D4DF" w14:textId="7CDB05CA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In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5535A89" w14:textId="3B1DDBEF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50659" w14:textId="27F40387" w:rsidR="00B77C5C" w:rsidRDefault="00E35446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1 to .1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91503D" w14:textId="28A8FBB8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FBFE7B7" w14:textId="5ECC5A52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 w:rsidRPr="006F10B5">
              <w:rPr>
                <w:rFonts w:cstheme="minorHAnsi"/>
                <w:color w:val="010205"/>
                <w:sz w:val="20"/>
                <w:szCs w:val="20"/>
              </w:rPr>
              <w:t>67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02909C2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682CB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8969FD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6B3D724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515DCF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88D75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B927DA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3A9F7A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04D786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CCFF1B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376F6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7B880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439B13C7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2E5E66BB" w14:textId="797A1515" w:rsidR="00B77C5C" w:rsidRPr="007509CC" w:rsidRDefault="00B77C5C" w:rsidP="00B77C5C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697F0EB" w14:textId="43F32B09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02512C" w14:textId="2B426C5C" w:rsidR="00B77C5C" w:rsidRDefault="00B6176A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4 to .2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F0CABD" w14:textId="7A66035A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0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9EB8FC" w14:textId="24E3EA8E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6F10B5">
              <w:rPr>
                <w:rFonts w:cstheme="minorHAnsi"/>
                <w:color w:val="010205"/>
                <w:sz w:val="20"/>
                <w:szCs w:val="20"/>
              </w:rPr>
              <w:t>86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52B6CFE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1371E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AC7ADA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6F1C7E6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8EA010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9F7A07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192DD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FF8B81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597D93D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75B8EC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4425AE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664612" w14:textId="77777777" w:rsidR="00B77C5C" w:rsidRPr="007509C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CF34A4" w14:paraId="26062DB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0393824" w14:textId="41EB5837" w:rsidR="00B77C5C" w:rsidRPr="007509CC" w:rsidRDefault="00BF488D" w:rsidP="00B77C5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sychological</w:t>
            </w:r>
            <w:r w:rsidR="00EA7015">
              <w:rPr>
                <w:sz w:val="20"/>
                <w:szCs w:val="20"/>
                <w:lang w:val="en-US"/>
              </w:rPr>
              <w:t xml:space="preserve"> QoL</w:t>
            </w:r>
            <w:r w:rsidR="00B77C5C" w:rsidRPr="00816732">
              <w:rPr>
                <w:sz w:val="20"/>
                <w:szCs w:val="20"/>
                <w:lang w:val="en-US"/>
              </w:rPr>
              <w:t xml:space="preserve"> domain</w:t>
            </w:r>
            <w:r w:rsidR="00F37375">
              <w:rPr>
                <w:sz w:val="20"/>
                <w:szCs w:val="20"/>
                <w:lang w:val="en-US"/>
              </w:rPr>
              <w:t>,</w:t>
            </w:r>
            <w:r w:rsidR="00B77C5C" w:rsidRPr="00816732">
              <w:rPr>
                <w:sz w:val="20"/>
                <w:szCs w:val="20"/>
                <w:lang w:val="en-US"/>
              </w:rPr>
              <w:t xml:space="preserve"> T1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2BACF2" w14:textId="39CB6EB8" w:rsidR="00B77C5C" w:rsidRDefault="00B77C5C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6A106" w14:textId="5CB11DDD" w:rsidR="00B77C5C" w:rsidRDefault="00C42B52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 to .7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AC263E" w14:textId="2A31597C" w:rsidR="00B77C5C" w:rsidRDefault="00C179FE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43E1CE" w14:textId="7910DC08" w:rsidR="00B77C5C" w:rsidRDefault="00470334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33A6809" w14:textId="6847C254" w:rsidR="00B77C5C" w:rsidRPr="007509CC" w:rsidRDefault="00EE5299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4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170E" w14:textId="73F8E8B7" w:rsidR="00B77C5C" w:rsidRPr="007509CC" w:rsidRDefault="00EE5299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1 to .77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9F629B" w14:textId="2A75963D" w:rsidR="00B77C5C" w:rsidRPr="007509CC" w:rsidRDefault="00A82163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1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96AB14" w14:textId="2BF64F11" w:rsidR="00B77C5C" w:rsidRPr="007509CC" w:rsidRDefault="00470334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2DDEC8" w14:textId="6D480D35" w:rsidR="00B77C5C" w:rsidRPr="007509CC" w:rsidRDefault="00C330ED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6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86132" w14:textId="1F758560" w:rsidR="00B77C5C" w:rsidRPr="007509CC" w:rsidRDefault="00C330ED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0 to .7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57A07" w14:textId="0CEE3AB3" w:rsidR="00B77C5C" w:rsidRPr="007509CC" w:rsidRDefault="00C330ED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674798" w14:textId="2A81C3EB" w:rsidR="00B77C5C" w:rsidRPr="007509CC" w:rsidRDefault="00470334" w:rsidP="00B77C5C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325F05" w14:textId="6F719A8A" w:rsidR="00B77C5C" w:rsidRPr="004E2E43" w:rsidRDefault="00D872CA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>.6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7423A0" w14:textId="76AE4666" w:rsidR="00B77C5C" w:rsidRPr="004E2E43" w:rsidRDefault="00D872CA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 xml:space="preserve">.50 to </w:t>
            </w:r>
            <w:r w:rsidR="00F7263A" w:rsidRPr="004E2E43">
              <w:rPr>
                <w:b/>
                <w:bCs/>
                <w:sz w:val="20"/>
                <w:szCs w:val="20"/>
                <w:lang w:val="en-US"/>
              </w:rPr>
              <w:t>.7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877EAD" w14:textId="48E6FD3B" w:rsidR="00B77C5C" w:rsidRPr="004E2E43" w:rsidRDefault="00F7263A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E2E43">
              <w:rPr>
                <w:b/>
                <w:bCs/>
                <w:sz w:val="20"/>
                <w:szCs w:val="20"/>
                <w:lang w:val="en-US"/>
              </w:rPr>
              <w:t>.5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138C9D" w14:textId="199EDAB0" w:rsidR="00B77C5C" w:rsidRPr="004E2E43" w:rsidRDefault="00470334" w:rsidP="00B77C5C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470334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6E8E" w:rsidRPr="007509CC" w14:paraId="0FF29F51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615892B" w14:textId="03C9A0C9" w:rsidR="00706C19" w:rsidRPr="007509CC" w:rsidRDefault="00706C19" w:rsidP="00706C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egnancy week T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33C2AD7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442305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3108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660547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E55AE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DDD950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E6BA4A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D8575D5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65B20" w14:textId="77CE30FD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E29FEF" w14:textId="403F001E" w:rsidR="00706C19" w:rsidRPr="007509CC" w:rsidRDefault="008331C6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6</w:t>
            </w:r>
            <w:r w:rsidR="004047FD">
              <w:rPr>
                <w:sz w:val="20"/>
                <w:szCs w:val="20"/>
                <w:lang w:val="en-US"/>
              </w:rPr>
              <w:t xml:space="preserve"> to .1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1E6E56" w14:textId="3230D2B8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3</w:t>
            </w:r>
            <w:r>
              <w:rPr>
                <w:rFonts w:cstheme="minorHAnsi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7BC344" w14:textId="32A684B5" w:rsidR="00706C19" w:rsidRPr="007509CC" w:rsidRDefault="00B0593B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706C19" w:rsidRPr="00AA0451">
              <w:rPr>
                <w:rFonts w:cstheme="minorHAnsi"/>
                <w:color w:val="010205"/>
                <w:sz w:val="20"/>
                <w:szCs w:val="20"/>
              </w:rPr>
              <w:t>61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FEE25D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3F01BE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32CECE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34AD8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160B835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9D69687" w14:textId="6929E23C" w:rsidR="00706C19" w:rsidRPr="007509CC" w:rsidRDefault="00706C19" w:rsidP="00706C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e of mother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59AA68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EB512A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959BFD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8E09B0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165111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0F8D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C7B0D2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1D711CD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D2B113" w14:textId="23AE92BB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E02150" w14:textId="4945714B" w:rsidR="00706C19" w:rsidRPr="007509CC" w:rsidRDefault="008331C6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6 to .0</w:t>
            </w:r>
            <w:r w:rsidR="00646B0A"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6AB3D6" w14:textId="02F21B98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1CDF0" w14:textId="16668230" w:rsidR="00706C19" w:rsidRPr="007509CC" w:rsidRDefault="00B0593B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706C19" w:rsidRPr="00AA0451">
              <w:rPr>
                <w:rFonts w:cstheme="minorHAnsi"/>
                <w:color w:val="010205"/>
                <w:sz w:val="20"/>
                <w:szCs w:val="20"/>
              </w:rPr>
              <w:t>696</w:t>
            </w:r>
            <w:r w:rsidR="00706C19">
              <w:rPr>
                <w:rFonts w:cstheme="minorHAnsi"/>
                <w:color w:val="010205"/>
                <w:sz w:val="20"/>
                <w:szCs w:val="20"/>
              </w:rPr>
              <w:t xml:space="preserve"> 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C66F0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9EC068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480D3A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3053C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414E95D4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2BB60D9" w14:textId="6D3D3D12" w:rsidR="00706C19" w:rsidRPr="007509CC" w:rsidRDefault="00706C19" w:rsidP="00706C19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1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97F4B68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7CC82C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80F56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711176F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5BCB1DA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FFB856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4F814D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0203A71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6EE839" w14:textId="3ED8D985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 w:rsidRPr="00AA0451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CFD77B" w14:textId="29B6FD75" w:rsidR="00706C19" w:rsidRPr="007509CC" w:rsidRDefault="00646B0A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61 to .5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8A5E6E" w14:textId="38588B3A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 w:rsidRPr="00AA0451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556625" w14:textId="2ABA2606" w:rsidR="00706C19" w:rsidRPr="007509CC" w:rsidRDefault="00B0593B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706C19" w:rsidRPr="00AA0451">
              <w:rPr>
                <w:rFonts w:cstheme="minorHAnsi"/>
                <w:color w:val="010205"/>
                <w:sz w:val="20"/>
                <w:szCs w:val="20"/>
              </w:rPr>
              <w:t>969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3C7E86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CE8F6E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614402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7ABA6C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509CC" w14:paraId="56CC3E62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ED6C2A0" w14:textId="5AC74075" w:rsidR="00706C19" w:rsidRPr="007509CC" w:rsidRDefault="00706C19" w:rsidP="00706C19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2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FF56173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A82CDA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CD8A3F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3D9808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AFE6290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183197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332A53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EB7C09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021C7F" w14:textId="536D324C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58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0BE298" w14:textId="28DDBD16" w:rsidR="00706C19" w:rsidRPr="007509CC" w:rsidRDefault="00FA22BC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2 to 1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0AC60" w14:textId="7515931F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E19979" w14:textId="492D5C41" w:rsidR="00706C19" w:rsidRPr="007509CC" w:rsidRDefault="00B0593B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706C19" w:rsidRPr="00AA0451">
              <w:rPr>
                <w:rFonts w:cstheme="minorHAnsi"/>
                <w:color w:val="010205"/>
                <w:sz w:val="20"/>
                <w:szCs w:val="20"/>
              </w:rPr>
              <w:t>05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9C96C15" w14:textId="7F9E4843" w:rsidR="00706C19" w:rsidRPr="007509CC" w:rsidRDefault="00014A41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7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443326" w14:textId="5377C0B9" w:rsidR="00706C19" w:rsidRPr="007509CC" w:rsidRDefault="00014A41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 to 1.1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6B2A9E" w14:textId="4ABC9BD4" w:rsidR="00111380" w:rsidRPr="007509CC" w:rsidRDefault="004E2E43" w:rsidP="00BB4D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4EEC4F" w14:textId="364C3944" w:rsidR="00706C19" w:rsidRPr="007509CC" w:rsidRDefault="004E2E43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54</w:t>
            </w:r>
          </w:p>
        </w:tc>
      </w:tr>
      <w:tr w:rsidR="00D26E8E" w:rsidRPr="007509CC" w14:paraId="3AE0C62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4820B77" w14:textId="375B7D69" w:rsidR="00706C19" w:rsidRPr="007509CC" w:rsidRDefault="00706C19" w:rsidP="00706C1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amily income</w:t>
            </w:r>
            <w:r w:rsidR="0043721F">
              <w:rPr>
                <w:sz w:val="20"/>
                <w:szCs w:val="20"/>
              </w:rPr>
              <w:t xml:space="preserve"> (three levels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FEDA94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142D78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2115EF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0533449" w14:textId="77777777" w:rsidR="00706C19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309B2C7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1C6976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06C6BC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02DF3A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3AB877" w14:textId="5CF82D31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2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3ABF0" w14:textId="030978FD" w:rsidR="00706C19" w:rsidRPr="007509CC" w:rsidRDefault="00FA22BC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1 to .</w:t>
            </w:r>
            <w:r w:rsidR="00905CAC">
              <w:rPr>
                <w:sz w:val="20"/>
                <w:szCs w:val="20"/>
                <w:lang w:val="en-US"/>
              </w:rPr>
              <w:t>6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FA7CFA9" w14:textId="3264859B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AA0451">
              <w:rPr>
                <w:rFonts w:cstheme="minorHAnsi"/>
                <w:color w:val="010205"/>
                <w:sz w:val="20"/>
                <w:szCs w:val="20"/>
              </w:rPr>
              <w:t>0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D64616" w14:textId="613816F8" w:rsidR="00706C19" w:rsidRPr="007509CC" w:rsidRDefault="00B0593B" w:rsidP="00706C1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="00706C19" w:rsidRPr="00AA0451">
              <w:rPr>
                <w:rFonts w:cstheme="minorHAnsi"/>
                <w:color w:val="010205"/>
                <w:sz w:val="20"/>
                <w:szCs w:val="20"/>
              </w:rPr>
              <w:t>147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4B7C9B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F80C24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F6A601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B67FA" w14:textId="77777777" w:rsidR="00706C19" w:rsidRPr="007509CC" w:rsidRDefault="00706C19" w:rsidP="00706C1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706C19" w:rsidRPr="007E7BB5" w14:paraId="60F73ADB" w14:textId="77777777" w:rsidTr="00BB4D4D">
        <w:tc>
          <w:tcPr>
            <w:tcW w:w="14044" w:type="dxa"/>
            <w:gridSpan w:val="17"/>
            <w:tcBorders>
              <w:right w:val="single" w:sz="4" w:space="0" w:color="auto"/>
            </w:tcBorders>
            <w:shd w:val="clear" w:color="auto" w:fill="auto"/>
          </w:tcPr>
          <w:p w14:paraId="00A8A60F" w14:textId="77777777" w:rsidR="00706C19" w:rsidRPr="00EC6FB3" w:rsidRDefault="00706C19" w:rsidP="004D13FD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i/>
                <w:sz w:val="20"/>
                <w:szCs w:val="20"/>
              </w:rPr>
              <w:t>Social relationships</w:t>
            </w:r>
          </w:p>
        </w:tc>
      </w:tr>
      <w:tr w:rsidR="00D26E8E" w:rsidRPr="007E7BB5" w14:paraId="4EF8FFB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88BCFA1" w14:textId="0E7D0BF2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 xml:space="preserve">PICSS Informational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A93978" w14:textId="28142177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0E6C3D" w14:textId="5C6ACEE1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</w:t>
            </w:r>
            <w:r w:rsidR="00E3218F">
              <w:rPr>
                <w:sz w:val="20"/>
                <w:szCs w:val="20"/>
                <w:lang w:val="en-US"/>
              </w:rPr>
              <w:t>9 to .1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5B2A1E" w14:textId="0C0453D5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6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6B7F18" w14:textId="59AA2097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50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F7660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12F29D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F24E7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B93ED7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AC9180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56BBB5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6BF148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451E4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965FA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E19DD5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70C560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50DB48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135889E2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8A0195C" w14:textId="6E3FED3F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Instrument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0F9BB42" w14:textId="2319E8DE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 w:rsidRPr="00D76F2B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0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91AED6" w14:textId="56260749" w:rsidR="008F7AA9" w:rsidRDefault="00E3218F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1 to .0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ED3C1B" w14:textId="7D252896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 w:rsidRPr="00D76F2B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27B505" w14:textId="1CDDFEE1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224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585928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61334B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F97CF7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3BFCD3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5F167A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EE087B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C83F70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365CC4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91A411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500A5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A9E0E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26FA2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51B1C482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837D239" w14:textId="257D7BC8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Emotion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088D1EA" w14:textId="2C8E0843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E9C57D" w14:textId="4AD7A336" w:rsidR="008F7AA9" w:rsidRDefault="00E3218F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6 to .6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4A3131" w14:textId="23A8CE31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4DE40A" w14:textId="7274FC51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406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32392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C7B875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FC1CD2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EA8698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3A5B0B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C3AF6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2DE12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39F56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A47DFC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81FAEC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84096C" w14:textId="299B5068" w:rsidR="008F7AA9" w:rsidRPr="00111380" w:rsidRDefault="008F7AA9" w:rsidP="008F7AA9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6A5E54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4665627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01A7F952" w14:textId="5A025EBA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Apprais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4147F4E" w14:textId="4BFA0B31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3</w:t>
            </w:r>
            <w:r>
              <w:rPr>
                <w:rFonts w:cstheme="minorHAnsi"/>
                <w:color w:val="010205"/>
                <w:sz w:val="20"/>
                <w:szCs w:val="20"/>
              </w:rPr>
              <w:t>1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495E0" w14:textId="7BF15C37" w:rsidR="008F7AA9" w:rsidRDefault="00857102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 to .75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D67CBE" w14:textId="70DEE42A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17C5666" w14:textId="6F21FC70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7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A0B4492" w14:textId="58458761" w:rsidR="008F7AA9" w:rsidRPr="007509CC" w:rsidRDefault="00125810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2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273BF" w14:textId="25BAE10E" w:rsidR="008F7AA9" w:rsidRPr="007509CC" w:rsidRDefault="00125810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 to .6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F5701" w14:textId="724B30C8" w:rsidR="008F7AA9" w:rsidRPr="007509CC" w:rsidRDefault="00B85A37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299B6E" w14:textId="1F1E7E53" w:rsidR="008F7AA9" w:rsidRPr="007509CC" w:rsidRDefault="00B85A37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53C8B2C" w14:textId="2B2712BA" w:rsidR="008F7AA9" w:rsidRPr="007509CC" w:rsidRDefault="0065255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40A61" w14:textId="1B8B2B71" w:rsidR="008F7AA9" w:rsidRPr="007509CC" w:rsidRDefault="0065255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3 to .5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FED43A" w14:textId="429ED96E" w:rsidR="008F7AA9" w:rsidRPr="007509CC" w:rsidRDefault="0065255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07641" w14:textId="45BB1529" w:rsidR="008F7AA9" w:rsidRPr="007509CC" w:rsidRDefault="0065255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0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659CDD" w14:textId="45EF8E70" w:rsidR="008F7AA9" w:rsidRPr="00611685" w:rsidRDefault="004F1F24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33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3FB0CA" w14:textId="13032F10" w:rsidR="008F7AA9" w:rsidRPr="00611685" w:rsidRDefault="00751F42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12 to .54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DFB71" w14:textId="14F0B2A5" w:rsidR="008F7AA9" w:rsidRPr="00611685" w:rsidRDefault="00751F42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2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53F186" w14:textId="5BB02638" w:rsidR="008F7AA9" w:rsidRPr="00611685" w:rsidRDefault="00751F42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002</w:t>
            </w:r>
          </w:p>
        </w:tc>
      </w:tr>
      <w:tr w:rsidR="00D26E8E" w:rsidRPr="007E7BB5" w14:paraId="3D2F10B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3A805A30" w14:textId="27F8F2D1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 xml:space="preserve">PICSS Informal </w:t>
            </w:r>
            <w:r w:rsidRPr="007E7BB5">
              <w:rPr>
                <w:sz w:val="20"/>
                <w:szCs w:val="20"/>
              </w:rPr>
              <w:lastRenderedPageBreak/>
              <w:t>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910A8D2" w14:textId="714F38AE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lastRenderedPageBreak/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2961C5" w14:textId="2F96D03B" w:rsidR="008F7AA9" w:rsidRDefault="00857102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-.04 to </w:t>
            </w:r>
            <w:r w:rsidR="002E007E">
              <w:rPr>
                <w:sz w:val="20"/>
                <w:szCs w:val="20"/>
                <w:lang w:val="en-US"/>
              </w:rPr>
              <w:lastRenderedPageBreak/>
              <w:t>.40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98A878" w14:textId="25231ADD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lastRenderedPageBreak/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83DEA2" w14:textId="3CA52993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10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600BAEE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FFA46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014A03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981353A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E3A746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4DA8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916748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40C00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BD237B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070A77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29368C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1E5EFF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1BE75043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1A0F92C" w14:textId="14880F53" w:rsidR="008F7AA9" w:rsidRPr="007509CC" w:rsidRDefault="008F7AA9" w:rsidP="008F7AA9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lastRenderedPageBreak/>
              <w:t>PICSS 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83EBC5" w14:textId="63866043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 w:rsidRPr="00D76F2B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8B5CB" w14:textId="43AFD58A" w:rsidR="008F7AA9" w:rsidRDefault="002E007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53 to 0.1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62DC54" w14:textId="251B2A03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 w:rsidRPr="00D76F2B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0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5AB431B" w14:textId="46BE39D8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D76F2B">
              <w:rPr>
                <w:rFonts w:cstheme="minorHAnsi"/>
                <w:color w:val="010205"/>
                <w:sz w:val="20"/>
                <w:szCs w:val="20"/>
              </w:rPr>
              <w:t>28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63A2C51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C2F12B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AB055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8F8CB3A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9923C7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FE3A25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0987C4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A3A61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8E5C5A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79BC9D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45BDA9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89C215" w14:textId="77777777" w:rsidR="008F7AA9" w:rsidRPr="007509CC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CF34A4" w14:paraId="43F6CABA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B788AD5" w14:textId="7CA410B7" w:rsidR="008F7AA9" w:rsidRPr="007509CC" w:rsidRDefault="007D2782" w:rsidP="008F7AA9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ocial relationship</w:t>
            </w:r>
            <w:r w:rsidR="00EA7015">
              <w:rPr>
                <w:sz w:val="20"/>
                <w:szCs w:val="20"/>
                <w:lang w:val="en-US"/>
              </w:rPr>
              <w:t xml:space="preserve"> QoL</w:t>
            </w:r>
            <w:r w:rsidR="008F7AA9" w:rsidRPr="00816732">
              <w:rPr>
                <w:sz w:val="20"/>
                <w:szCs w:val="20"/>
                <w:lang w:val="en-US"/>
              </w:rPr>
              <w:t xml:space="preserve"> domain</w:t>
            </w:r>
            <w:r w:rsidR="00F37375">
              <w:rPr>
                <w:sz w:val="20"/>
                <w:szCs w:val="20"/>
                <w:lang w:val="en-US"/>
              </w:rPr>
              <w:t>,</w:t>
            </w:r>
            <w:r w:rsidR="008F7AA9" w:rsidRPr="00816732">
              <w:rPr>
                <w:sz w:val="20"/>
                <w:szCs w:val="20"/>
                <w:lang w:val="en-US"/>
              </w:rPr>
              <w:t xml:space="preserve"> T1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A72E86A" w14:textId="1D83C3F5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6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4B1EF2" w14:textId="4ECB3DCA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0 to .72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EF0E18" w14:textId="1FA2D6A8" w:rsidR="008F7AA9" w:rsidRDefault="008F7AA9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6FC82F1" w14:textId="47B4A80C" w:rsidR="008F7AA9" w:rsidRDefault="0079137A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381151" w14:textId="57EC4587" w:rsidR="008F7AA9" w:rsidRPr="007509CC" w:rsidRDefault="00874E1B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8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FD525A" w14:textId="68CD5F39" w:rsidR="008F7AA9" w:rsidRPr="007509CC" w:rsidRDefault="00874E1B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 to .74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4D1F55" w14:textId="245B7DF1" w:rsidR="008F7AA9" w:rsidRPr="007509CC" w:rsidRDefault="00125810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3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B7FB83" w14:textId="2D959F0C" w:rsidR="008F7AA9" w:rsidRPr="007509CC" w:rsidRDefault="0079137A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389F30" w14:textId="5F3B62E0" w:rsidR="008F7AA9" w:rsidRPr="007509CC" w:rsidRDefault="003A764C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5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3FE307" w14:textId="7492B1B0" w:rsidR="008F7AA9" w:rsidRPr="007509CC" w:rsidRDefault="003A764C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.37 to </w:t>
            </w:r>
            <w:r w:rsidR="0065255E">
              <w:rPr>
                <w:sz w:val="20"/>
                <w:szCs w:val="20"/>
                <w:lang w:val="en-US"/>
              </w:rPr>
              <w:t>.6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F587A4" w14:textId="3645DD27" w:rsidR="008F7AA9" w:rsidRPr="007509CC" w:rsidRDefault="0065255E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618169" w14:textId="0F36C558" w:rsidR="008F7AA9" w:rsidRPr="007509CC" w:rsidRDefault="00F7169D" w:rsidP="008F7AA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AE6305" w14:textId="5B61972D" w:rsidR="008F7AA9" w:rsidRPr="00611685" w:rsidRDefault="00F3222D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5</w:t>
            </w:r>
            <w:r w:rsidR="004F1F24" w:rsidRPr="00611685">
              <w:rPr>
                <w:b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19BAC4" w14:textId="0949A59C" w:rsidR="008F7AA9" w:rsidRPr="00611685" w:rsidRDefault="004F1F24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38 to .6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1EC619" w14:textId="58D7944F" w:rsidR="008F7AA9" w:rsidRPr="00611685" w:rsidRDefault="004F1F24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49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A27F35" w14:textId="56C5F903" w:rsidR="008F7AA9" w:rsidRPr="00611685" w:rsidRDefault="00F7169D" w:rsidP="008F7AA9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7169D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6E8E" w:rsidRPr="007E7BB5" w14:paraId="2D4BDEA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DCC1D6E" w14:textId="7253C52A" w:rsidR="00BC0CAF" w:rsidRPr="007509CC" w:rsidRDefault="00BC0CAF" w:rsidP="00BC0C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egnancy week T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A91F953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16C270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2E21FF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DDB0F45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E5CFE3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652131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71398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7769EF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227ED1C" w14:textId="7AF0123A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7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C02B9B" w14:textId="5C967211" w:rsidR="00BC0CAF" w:rsidRPr="007509CC" w:rsidRDefault="00781C2B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</w:t>
            </w:r>
            <w:r w:rsidR="00803BD3">
              <w:rPr>
                <w:sz w:val="20"/>
                <w:szCs w:val="20"/>
                <w:lang w:val="en-US"/>
              </w:rPr>
              <w:t>03 to .1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55AA62" w14:textId="54D83BAD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76399C" w14:textId="581D66B0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5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8CDE80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0C39E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D6CA0" w14:textId="307F193F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5D0314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0A5E85DC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52A94B9D" w14:textId="12BFD6FE" w:rsidR="00BC0CAF" w:rsidRPr="007509CC" w:rsidRDefault="00BC0CAF" w:rsidP="00BC0C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e of mother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3C6A08C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0A04E2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6A2CC4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9442CCD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7786E6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7ED18A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396684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81E7F17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FE647B" w14:textId="7DB2DAEA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619555" w14:textId="1402331B" w:rsidR="00BC0CAF" w:rsidRPr="007509CC" w:rsidRDefault="00803BD3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8 to-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A9EC5" w14:textId="7861DF1E" w:rsidR="00BC0CAF" w:rsidRPr="00761FA6" w:rsidRDefault="00BC0CAF" w:rsidP="00BC0CAF">
            <w:pPr>
              <w:jc w:val="center"/>
              <w:rPr>
                <w:rFonts w:cstheme="minorHAnsi"/>
                <w:color w:val="010205"/>
                <w:sz w:val="20"/>
                <w:szCs w:val="20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9AA95" w14:textId="4B31AD36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31E6C1" w14:textId="10F77A76" w:rsidR="00BC0CAF" w:rsidRPr="007509CC" w:rsidRDefault="00751F42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6E3EAD" w14:textId="57946890" w:rsidR="00BC0CAF" w:rsidRPr="007509CC" w:rsidRDefault="002A2492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7 to 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672E0A" w14:textId="218B7DDB" w:rsidR="00421A09" w:rsidRPr="007509CC" w:rsidRDefault="002A2492" w:rsidP="00BB4D4D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E2280" w14:textId="6F7B44C7" w:rsidR="00BC0CAF" w:rsidRPr="007509CC" w:rsidRDefault="002A2492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50</w:t>
            </w:r>
          </w:p>
        </w:tc>
      </w:tr>
      <w:tr w:rsidR="00D26E8E" w:rsidRPr="007E7BB5" w14:paraId="27744F09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8CA6315" w14:textId="2E10C07B" w:rsidR="00BC0CAF" w:rsidRPr="007509CC" w:rsidRDefault="00BC0CAF" w:rsidP="00BC0CAF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1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481CFC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8CA8DD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3724C3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58A3E0F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7B8A89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7E6F60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83AC42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C745FE1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8F16FA" w14:textId="5FD3997B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713F4D" w14:textId="7E8889F8" w:rsidR="00BC0CAF" w:rsidRPr="007509CC" w:rsidRDefault="00BA3AE4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86 to .62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963595" w14:textId="4DEF0B0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248FB" w14:textId="56F4BF4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74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069356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F0F07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004FA4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FC2717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73EC345F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3408D028" w14:textId="3284C604" w:rsidR="00BC0CAF" w:rsidRPr="007509CC" w:rsidRDefault="00BC0CAF" w:rsidP="00BC0CAF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2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12657BC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00B2E5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DBCEBE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96F072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892F957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745F39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760359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A6B27B3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DEEAFA" w14:textId="2038B260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9</w:t>
            </w:r>
            <w:r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E93BCF" w14:textId="5FFF86B0" w:rsidR="00BC0CAF" w:rsidRPr="007509CC" w:rsidRDefault="00BA3AE4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2 to 1.6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A83682" w14:textId="57238712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00FEB" w14:textId="6AAA1304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1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AF6A23" w14:textId="48391B9B" w:rsidR="00BC0CAF" w:rsidRPr="00611685" w:rsidRDefault="002A2492" w:rsidP="00BC0C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98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878A4C" w14:textId="28ECDD01" w:rsidR="00BC0CAF" w:rsidRPr="00611685" w:rsidRDefault="002A2492" w:rsidP="00BC0C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26 to 1.6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D14751" w14:textId="02EE6509" w:rsidR="00421A09" w:rsidRPr="00BB4D4D" w:rsidRDefault="002A2492" w:rsidP="00BB4D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1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A9FA17" w14:textId="227ABBF9" w:rsidR="00BC0CAF" w:rsidRPr="00611685" w:rsidRDefault="002A2492" w:rsidP="00BC0CAF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611685">
              <w:rPr>
                <w:b/>
                <w:bCs/>
                <w:sz w:val="20"/>
                <w:szCs w:val="20"/>
                <w:lang w:val="en-US"/>
              </w:rPr>
              <w:t>.008</w:t>
            </w:r>
          </w:p>
        </w:tc>
      </w:tr>
      <w:tr w:rsidR="00D26E8E" w:rsidRPr="007E7BB5" w14:paraId="22D9D91A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7A20F8E" w14:textId="4BE6EE59" w:rsidR="00BC0CAF" w:rsidRPr="007509CC" w:rsidRDefault="00BC0CAF" w:rsidP="00BC0CAF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amily income</w:t>
            </w:r>
            <w:r w:rsidR="0043721F">
              <w:rPr>
                <w:sz w:val="20"/>
                <w:szCs w:val="20"/>
              </w:rPr>
              <w:t xml:space="preserve"> (three levels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3B9BEB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D95E57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04EC85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9F29E02" w14:textId="77777777" w:rsidR="00BC0CAF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A47796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8C8C8F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92656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A4089A9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EDD8C2" w14:textId="30D1E99A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A16571" w14:textId="32F973E4" w:rsidR="00BC0CAF" w:rsidRPr="007509CC" w:rsidRDefault="00BA3AE4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</w:t>
            </w:r>
            <w:r w:rsidR="00C06DEF">
              <w:rPr>
                <w:sz w:val="20"/>
                <w:szCs w:val="20"/>
                <w:lang w:val="en-US"/>
              </w:rPr>
              <w:t>55 to .43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BD6729" w14:textId="05D2CC79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2B51D4" w14:textId="2D17891A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803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EF2C3A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806A71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801B76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A505C" w14:textId="77777777" w:rsidR="00BC0CAF" w:rsidRPr="007509CC" w:rsidRDefault="00BC0CAF" w:rsidP="00BC0CAF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BC0CAF" w:rsidRPr="007E7BB5" w14:paraId="7F12DAD2" w14:textId="77777777" w:rsidTr="00BB4D4D">
        <w:tc>
          <w:tcPr>
            <w:tcW w:w="14044" w:type="dxa"/>
            <w:gridSpan w:val="17"/>
            <w:tcBorders>
              <w:right w:val="single" w:sz="4" w:space="0" w:color="auto"/>
            </w:tcBorders>
            <w:shd w:val="clear" w:color="auto" w:fill="auto"/>
          </w:tcPr>
          <w:p w14:paraId="0293E708" w14:textId="77777777" w:rsidR="00BC0CAF" w:rsidRPr="00EC6FB3" w:rsidRDefault="00BC0CAF" w:rsidP="004D13FD">
            <w:pPr>
              <w:spacing w:before="40" w:after="40"/>
              <w:rPr>
                <w:b/>
                <w:bCs/>
                <w:sz w:val="20"/>
                <w:szCs w:val="20"/>
              </w:rPr>
            </w:pPr>
            <w:r w:rsidRPr="00EC6FB3">
              <w:rPr>
                <w:b/>
                <w:bCs/>
                <w:i/>
                <w:sz w:val="20"/>
                <w:szCs w:val="20"/>
              </w:rPr>
              <w:t>Environment</w:t>
            </w:r>
          </w:p>
        </w:tc>
      </w:tr>
      <w:tr w:rsidR="00D26E8E" w:rsidRPr="007E7BB5" w14:paraId="6B88FA1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3180DE7" w14:textId="64A9555A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 xml:space="preserve">PICSS Informational 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CDA45A9" w14:textId="0B3C508E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9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AF5037" w14:textId="11284113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1 to .1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A53681" w14:textId="43DB6D93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928DB9C" w14:textId="41276DFE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83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7DED5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067A86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971356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ACDADF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97FA3B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77BEF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0A32C7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AC38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23CC819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D532D6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0C07B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90FEBB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4DDA554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CC5A435" w14:textId="4F3C5714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Instrument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39665C" w14:textId="3334A28C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18C0D9" w14:textId="76C065B7" w:rsidR="00177A27" w:rsidRDefault="00CE4F61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4 to .04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AB0E2F" w14:textId="7668110D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9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34C1A9C" w14:textId="2060D0BA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255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9A59E21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B0081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334BB9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ECCB3A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A3D53CD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4B03F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AA3361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20FEB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A971A0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78FD5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9CA463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5B4E5E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25935E7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2F818478" w14:textId="58E57DFE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Emotion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6C3C23E" w14:textId="068EAFEA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5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FF8569" w14:textId="3A54E7B9" w:rsidR="00177A27" w:rsidRDefault="00CE4F61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46 to .1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ADF285" w14:textId="3850B907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 w:rsidRPr="002B224F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B3DCF61" w14:textId="193EDAD6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33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4987C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EA47A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CB2575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68F34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4931A0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018A4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22139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566D3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A9676B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F15EC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E734D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2A3DD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D26E8E" w:rsidRPr="007E7BB5" w14:paraId="29DC27D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E79B776" w14:textId="771F7068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Appraisal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801E4E" w14:textId="45DB1E03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50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177AAB" w14:textId="48652715" w:rsidR="00177A27" w:rsidRDefault="00CE4F61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9 to .81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C9ADEA" w14:textId="5EB4E229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4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B21C1E6" w14:textId="029C4615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02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1870DE" w14:textId="6C426FA2" w:rsidR="00177A27" w:rsidRPr="007509CC" w:rsidRDefault="00E779E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0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AEC618" w14:textId="6858D233" w:rsidR="00177A27" w:rsidRPr="007509CC" w:rsidRDefault="00E779E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4 to .56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F27191" w14:textId="19E9F1CD" w:rsidR="00177A27" w:rsidRPr="007509CC" w:rsidRDefault="003C212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5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FBA26A" w14:textId="05B1599D" w:rsidR="00177A27" w:rsidRPr="007509CC" w:rsidRDefault="008926A3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929512" w14:textId="38435952" w:rsidR="00177A27" w:rsidRPr="007509CC" w:rsidRDefault="00B2312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6DC835" w14:textId="23AAF2D4" w:rsidR="00177A27" w:rsidRPr="007509CC" w:rsidRDefault="00B2312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8 to .5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A6459C" w14:textId="4CB43CA9" w:rsidR="00177A27" w:rsidRPr="007509CC" w:rsidRDefault="00781891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C95FE5" w14:textId="1151A7B6" w:rsidR="00177A27" w:rsidRPr="007509CC" w:rsidRDefault="00F7169D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708F16" w14:textId="41D069AE" w:rsidR="00177A27" w:rsidRPr="009E3362" w:rsidRDefault="00DF6ADB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34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2E0FFE" w14:textId="3B541C57" w:rsidR="00177A27" w:rsidRPr="009E3362" w:rsidRDefault="00DF6ADB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19 to .5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28444F" w14:textId="15164978" w:rsidR="00177A27" w:rsidRPr="009E3362" w:rsidRDefault="00DF6ADB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3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D17E04" w14:textId="52552B8B" w:rsidR="00177A27" w:rsidRPr="009E3362" w:rsidRDefault="00F7169D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F7169D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6E8E" w:rsidRPr="007E7BB5" w14:paraId="3BFD97D2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DF1020C" w14:textId="0C283EA5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In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1E8873D" w14:textId="7BCB8F88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F2D1" w14:textId="3135EF47" w:rsidR="00177A27" w:rsidRDefault="0019710D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 to .18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A83CF4" w14:textId="5966B80F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F372E63" w14:textId="7246D303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718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FB6C53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777667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064DD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8E53E32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8FDF34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729BF8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D636E9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055CDE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7C86A6B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A76670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1188D0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BA8143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26E8E" w:rsidRPr="007E7BB5" w14:paraId="3E0A8539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0AB61AC6" w14:textId="7EF7F2F7" w:rsidR="00177A27" w:rsidRPr="007509CC" w:rsidRDefault="00177A27" w:rsidP="00177A27">
            <w:pPr>
              <w:rPr>
                <w:sz w:val="20"/>
                <w:szCs w:val="20"/>
                <w:lang w:val="en-US"/>
              </w:rPr>
            </w:pPr>
            <w:r w:rsidRPr="007E7BB5">
              <w:rPr>
                <w:sz w:val="20"/>
                <w:szCs w:val="20"/>
              </w:rPr>
              <w:t>PICSS Formal support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72DDC59" w14:textId="58CA7BCD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B0193" w14:textId="1F5979F9" w:rsidR="00177A27" w:rsidRDefault="0019710D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22 to .26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82390" w14:textId="258BF246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0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E9503D" w14:textId="5D08313B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2B224F">
              <w:rPr>
                <w:rFonts w:cstheme="minorHAnsi"/>
                <w:color w:val="010205"/>
                <w:sz w:val="20"/>
                <w:szCs w:val="20"/>
              </w:rPr>
              <w:t>87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B7F0A0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971A5E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DB65B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5DAB21E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1EFF40C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7277AF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6629D9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0494B" w14:textId="77777777" w:rsidR="00177A27" w:rsidRPr="007509CC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E88574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54B0B9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0C6D2B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C4DACA" w14:textId="77777777" w:rsidR="00177A27" w:rsidRPr="009E3362" w:rsidRDefault="00177A27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26E8E" w:rsidRPr="00CF34A4" w14:paraId="2DDF82BA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46673621" w14:textId="3D223B69" w:rsidR="00177A27" w:rsidRPr="007509CC" w:rsidRDefault="007D2782" w:rsidP="00177A27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nvironment</w:t>
            </w:r>
            <w:r w:rsidR="00177A27" w:rsidRPr="00816732">
              <w:rPr>
                <w:sz w:val="20"/>
                <w:szCs w:val="20"/>
                <w:lang w:val="en-US"/>
              </w:rPr>
              <w:t xml:space="preserve"> domain </w:t>
            </w:r>
            <w:r w:rsidR="00EA7015">
              <w:rPr>
                <w:sz w:val="20"/>
                <w:szCs w:val="20"/>
                <w:lang w:val="en-US"/>
              </w:rPr>
              <w:t>QoL</w:t>
            </w:r>
            <w:r w:rsidR="00F37375">
              <w:rPr>
                <w:sz w:val="20"/>
                <w:szCs w:val="20"/>
                <w:lang w:val="en-US"/>
              </w:rPr>
              <w:t>,</w:t>
            </w:r>
            <w:r w:rsidR="00EA7015">
              <w:rPr>
                <w:sz w:val="20"/>
                <w:szCs w:val="20"/>
                <w:lang w:val="en-US"/>
              </w:rPr>
              <w:t xml:space="preserve"> </w:t>
            </w:r>
            <w:r w:rsidR="00177A27" w:rsidRPr="00816732">
              <w:rPr>
                <w:sz w:val="20"/>
                <w:szCs w:val="20"/>
                <w:lang w:val="en-US"/>
              </w:rPr>
              <w:t>T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946A22" w14:textId="63C4F4FC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</w:t>
            </w: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8B83B2B" w14:textId="40160454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9 to .59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2CFE4" w14:textId="045298CF" w:rsidR="00177A27" w:rsidRDefault="00177A27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3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2AE3905" w14:textId="259D39A9" w:rsidR="00177A27" w:rsidRDefault="008926A3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0CE2A76" w14:textId="3A50E49D" w:rsidR="00177A27" w:rsidRPr="007509CC" w:rsidRDefault="00E779E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5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3FF32C" w14:textId="3958BDB7" w:rsidR="00177A27" w:rsidRPr="007509CC" w:rsidRDefault="00E779E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1 to .60</w:t>
            </w: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60A498" w14:textId="79A41ED2" w:rsidR="00177A27" w:rsidRPr="007509CC" w:rsidRDefault="00E779E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4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6972B3E" w14:textId="04FF326D" w:rsidR="00177A27" w:rsidRPr="007509CC" w:rsidRDefault="008926A3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62C310" w14:textId="2F3D9117" w:rsidR="00177A27" w:rsidRPr="007509CC" w:rsidRDefault="00DA3DB5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9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218F9" w14:textId="1B810833" w:rsidR="00177A27" w:rsidRPr="007509CC" w:rsidRDefault="00B2312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23 to .56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E4F255" w14:textId="0D9A3B7C" w:rsidR="00177A27" w:rsidRPr="007509CC" w:rsidRDefault="00B2312F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7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31739B" w14:textId="3D874051" w:rsidR="00177A27" w:rsidRPr="007509CC" w:rsidRDefault="008926A3" w:rsidP="00177A2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2CDB26" w14:textId="7B7F2042" w:rsidR="00177A27" w:rsidRPr="009E3362" w:rsidRDefault="00BF488D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39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E01279" w14:textId="37E13AAC" w:rsidR="00177A27" w:rsidRPr="009E3362" w:rsidRDefault="00BF488D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23 to .5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31ABB7" w14:textId="70612266" w:rsidR="00B009A3" w:rsidRPr="00BB4D4D" w:rsidRDefault="00BF488D" w:rsidP="00BB4D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37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953358" w14:textId="116322E2" w:rsidR="00177A27" w:rsidRPr="009E3362" w:rsidRDefault="008926A3" w:rsidP="00177A27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926A3">
              <w:rPr>
                <w:b/>
                <w:bCs/>
                <w:sz w:val="20"/>
                <w:szCs w:val="20"/>
                <w:lang w:val="en-US"/>
              </w:rPr>
              <w:t>&lt;.001</w:t>
            </w:r>
          </w:p>
        </w:tc>
      </w:tr>
      <w:tr w:rsidR="00D26E8E" w:rsidRPr="007E7BB5" w14:paraId="714D3856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2A6D62F" w14:textId="33672F8B" w:rsidR="005C5036" w:rsidRPr="007509CC" w:rsidRDefault="005C5036" w:rsidP="005C50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Pregnancy week T1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573C742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AFDDF5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E2D593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7282C83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407BB3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D66143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E1C15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683C2E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D96F93" w14:textId="3DC973B6" w:rsidR="005C5036" w:rsidRPr="005D788A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 w:rsidRPr="005D788A">
              <w:rPr>
                <w:rFonts w:cstheme="minorHAnsi"/>
                <w:color w:val="010205"/>
                <w:sz w:val="20"/>
                <w:szCs w:val="20"/>
              </w:rPr>
              <w:t>.02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9A4374" w14:textId="12A717C2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5 to .0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1A8619" w14:textId="358D329C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</w:t>
            </w:r>
            <w:r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970F19" w14:textId="619704A4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59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2B1DC0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214FA0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F89725" w14:textId="49755299" w:rsidR="005C5036" w:rsidRPr="00CA6F2C" w:rsidRDefault="005C5036" w:rsidP="00BB4D4D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B6779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26E8E" w:rsidRPr="007E7BB5" w14:paraId="57B80FF3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3A7741F7" w14:textId="1897B37A" w:rsidR="005C5036" w:rsidRPr="007509CC" w:rsidRDefault="005C5036" w:rsidP="005C50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Age of mother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C2A6AFD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571F9C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648A3F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3188646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EE42125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D849B4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90603F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1C93345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C0A47F" w14:textId="4EB0E501" w:rsidR="005C5036" w:rsidRPr="005D788A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 w:rsidRPr="000D1FF1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6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739272" w14:textId="4F162794" w:rsidR="005C5036" w:rsidRPr="007509CC" w:rsidRDefault="00ED76FD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13 to 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C6186C" w14:textId="69F40F2E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 w:rsidRPr="000D1FF1">
              <w:rPr>
                <w:rFonts w:cstheme="minorHAnsi"/>
                <w:color w:val="010205"/>
                <w:sz w:val="20"/>
                <w:szCs w:val="20"/>
              </w:rPr>
              <w:t>-</w:t>
            </w: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A3CE90" w14:textId="2368E981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50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38304D" w14:textId="2D46BDEC" w:rsidR="005C5036" w:rsidRPr="009E3362" w:rsidRDefault="00E832A4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-.0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A1A01D" w14:textId="20436BF2" w:rsidR="005C5036" w:rsidRPr="009E3362" w:rsidRDefault="00E832A4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-.13 to .00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883D7A" w14:textId="3610E451" w:rsidR="00CA6F2C" w:rsidRPr="009E3362" w:rsidRDefault="00F54267" w:rsidP="00BB4D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-</w:t>
            </w:r>
            <w:r w:rsidR="001824E2" w:rsidRPr="009E3362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C93D05">
              <w:rPr>
                <w:b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AB1100" w14:textId="48FE3F0C" w:rsidR="005C5036" w:rsidRPr="009E3362" w:rsidRDefault="00C93D05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.049</w:t>
            </w:r>
          </w:p>
        </w:tc>
      </w:tr>
      <w:tr w:rsidR="00D26E8E" w:rsidRPr="007E7BB5" w14:paraId="6AB9621B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7153693A" w14:textId="035B8D7B" w:rsidR="005C5036" w:rsidRPr="007509CC" w:rsidRDefault="005C5036" w:rsidP="005C5036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lastRenderedPageBreak/>
              <w:t>Perception of sleep, T1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7F8DB98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0D2413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D95D0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FD92D25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9A5C374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7F8E8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24A5DD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FBD100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8DABF0" w14:textId="53C3027D" w:rsidR="005C5036" w:rsidRPr="005D788A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1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0A0635" w14:textId="28A362CB" w:rsidR="005C5036" w:rsidRPr="007509CC" w:rsidRDefault="00ED76FD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53 to .55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9CE7EF" w14:textId="22828438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0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7A9D02" w14:textId="53A0829E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962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E61FC1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5D1AA2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3ABDE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753685" w14:textId="77777777" w:rsidR="005C5036" w:rsidRPr="009E3362" w:rsidRDefault="005C5036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D26E8E" w:rsidRPr="007E7BB5" w14:paraId="0C85312E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4F5A52F" w14:textId="2C0D0F67" w:rsidR="005C5036" w:rsidRPr="007509CC" w:rsidRDefault="005C5036" w:rsidP="005C5036">
            <w:pPr>
              <w:rPr>
                <w:sz w:val="20"/>
                <w:szCs w:val="20"/>
                <w:lang w:val="en-US"/>
              </w:rPr>
            </w:pPr>
            <w:r w:rsidRPr="00FA6219">
              <w:rPr>
                <w:sz w:val="20"/>
                <w:szCs w:val="20"/>
                <w:lang w:val="en-US"/>
              </w:rPr>
              <w:t>Perception of sleep, T2</w:t>
            </w:r>
            <w:r w:rsidR="00FA6219" w:rsidRPr="00FA6219">
              <w:rPr>
                <w:sz w:val="20"/>
                <w:szCs w:val="20"/>
                <w:lang w:val="en-US"/>
              </w:rPr>
              <w:t xml:space="preserve"> </w:t>
            </w:r>
            <w:r w:rsidR="00FA6219" w:rsidRPr="0049740F">
              <w:rPr>
                <w:sz w:val="20"/>
                <w:szCs w:val="20"/>
                <w:lang w:val="en-US"/>
              </w:rPr>
              <w:t>(r</w:t>
            </w:r>
            <w:r w:rsidR="00FA6219">
              <w:rPr>
                <w:sz w:val="20"/>
                <w:szCs w:val="20"/>
                <w:lang w:val="en-US"/>
              </w:rPr>
              <w:t>ef not enough sleep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CEF42F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7A8F6F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DD5F6F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3A2CB17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55F9D0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5D6CD6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254A80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8A7D49C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9442C9" w14:textId="6B0FAEEE" w:rsidR="005C5036" w:rsidRPr="005D788A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54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D2D1E3" w14:textId="1F7C3B02" w:rsidR="005C5036" w:rsidRPr="007509CC" w:rsidRDefault="00ED76FD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.02 to </w:t>
            </w:r>
            <w:r w:rsidR="00297852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CAEC80" w14:textId="58D76581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DFA7B8" w14:textId="08E3E42A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044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B3200AD" w14:textId="7AAA97C3" w:rsidR="005C5036" w:rsidRPr="009E3362" w:rsidRDefault="001824E2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5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0EDF3" w14:textId="7A1E0A38" w:rsidR="005C5036" w:rsidRPr="009E3362" w:rsidRDefault="00AB1033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05 to 1.07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C55BEA" w14:textId="264EB5D4" w:rsidR="00CA6F2C" w:rsidRPr="00BB4D4D" w:rsidRDefault="00AB1033" w:rsidP="00BB4D4D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15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41BA4" w14:textId="7091876D" w:rsidR="005C5036" w:rsidRPr="009E3362" w:rsidRDefault="00AB1033" w:rsidP="005C5036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9E3362">
              <w:rPr>
                <w:b/>
                <w:bCs/>
                <w:sz w:val="20"/>
                <w:szCs w:val="20"/>
                <w:lang w:val="en-US"/>
              </w:rPr>
              <w:t>.032</w:t>
            </w:r>
          </w:p>
        </w:tc>
      </w:tr>
      <w:tr w:rsidR="00D26E8E" w:rsidRPr="007E7BB5" w14:paraId="4092E1C9" w14:textId="77777777" w:rsidTr="00CA5D1B">
        <w:tc>
          <w:tcPr>
            <w:tcW w:w="1941" w:type="dxa"/>
            <w:tcBorders>
              <w:right w:val="single" w:sz="4" w:space="0" w:color="auto"/>
            </w:tcBorders>
          </w:tcPr>
          <w:p w14:paraId="6CBC79F0" w14:textId="0AFF2853" w:rsidR="005C5036" w:rsidRPr="007509CC" w:rsidRDefault="005C5036" w:rsidP="005C5036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</w:rPr>
              <w:t>Family income</w:t>
            </w:r>
            <w:r w:rsidR="0043721F">
              <w:rPr>
                <w:sz w:val="20"/>
                <w:szCs w:val="20"/>
              </w:rPr>
              <w:t xml:space="preserve"> (three levels)</w:t>
            </w:r>
          </w:p>
        </w:tc>
        <w:tc>
          <w:tcPr>
            <w:tcW w:w="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59EF04A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75035A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0E5D93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B28ADFE" w14:textId="77777777" w:rsidR="005C5036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2A797BB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74AC16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5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FAA8F3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B304DC4" w14:textId="77777777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2429BA" w14:textId="0FC8CD90" w:rsidR="005C5036" w:rsidRPr="005D788A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3</w:t>
            </w:r>
            <w:r>
              <w:rPr>
                <w:rFonts w:cstheme="minorHAnsi"/>
                <w:color w:val="010205"/>
                <w:sz w:val="20"/>
                <w:szCs w:val="20"/>
              </w:rPr>
              <w:t>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619006" w14:textId="79B8F4E1" w:rsidR="005C5036" w:rsidRPr="007509CC" w:rsidRDefault="00297852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8 to .68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DF0CA7" w14:textId="4B17A5EF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1</w:t>
            </w:r>
            <w:r>
              <w:rPr>
                <w:rFonts w:cstheme="minorHAnsi"/>
                <w:color w:val="010205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5074F" w14:textId="1B38AEA0" w:rsidR="005C5036" w:rsidRPr="007509CC" w:rsidRDefault="005C5036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010205"/>
                <w:sz w:val="20"/>
                <w:szCs w:val="20"/>
              </w:rPr>
              <w:t>.</w:t>
            </w:r>
            <w:r w:rsidRPr="000D1FF1">
              <w:rPr>
                <w:rFonts w:cstheme="minorHAnsi"/>
                <w:color w:val="010205"/>
                <w:sz w:val="20"/>
                <w:szCs w:val="20"/>
              </w:rPr>
              <w:t>115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2634B9" w14:textId="0E685D4E" w:rsidR="005C5036" w:rsidRPr="007509CC" w:rsidRDefault="00AB1033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32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C15A93" w14:textId="20DB1D1E" w:rsidR="005C5036" w:rsidRPr="007509CC" w:rsidRDefault="00AB1033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.06 to .69</w:t>
            </w:r>
          </w:p>
        </w:tc>
        <w:tc>
          <w:tcPr>
            <w:tcW w:w="7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BC8A2D" w14:textId="6FBF4C59" w:rsidR="005C5036" w:rsidRPr="007509CC" w:rsidRDefault="00AB1033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12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0DB2D7" w14:textId="562C509D" w:rsidR="005C5036" w:rsidRPr="007509CC" w:rsidRDefault="009E3362" w:rsidP="005C5036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.095</w:t>
            </w:r>
          </w:p>
        </w:tc>
      </w:tr>
      <w:tr w:rsidR="00B428CD" w:rsidRPr="007E7BB5" w14:paraId="79EA22DD" w14:textId="77777777" w:rsidTr="00F75CB8">
        <w:tc>
          <w:tcPr>
            <w:tcW w:w="14044" w:type="dxa"/>
            <w:gridSpan w:val="17"/>
            <w:tcBorders>
              <w:right w:val="single" w:sz="4" w:space="0" w:color="auto"/>
            </w:tcBorders>
          </w:tcPr>
          <w:p w14:paraId="390B19D0" w14:textId="4FFA2004" w:rsidR="00B428CD" w:rsidRPr="00B428CD" w:rsidRDefault="00B428CD" w:rsidP="00B428CD">
            <w:pPr>
              <w:spacing w:before="40" w:after="40"/>
              <w:rPr>
                <w:i/>
                <w:iCs/>
                <w:sz w:val="20"/>
                <w:szCs w:val="20"/>
                <w:lang w:val="en-US"/>
              </w:rPr>
            </w:pPr>
            <w:r w:rsidRPr="00B428CD">
              <w:rPr>
                <w:i/>
                <w:iCs/>
                <w:sz w:val="20"/>
                <w:szCs w:val="20"/>
                <w:lang w:val="en-US"/>
              </w:rPr>
              <w:t>QoL = quality of life</w:t>
            </w:r>
          </w:p>
        </w:tc>
      </w:tr>
    </w:tbl>
    <w:p w14:paraId="7C5DB6D2" w14:textId="3DE223F0" w:rsidR="00ED3F20" w:rsidRDefault="00ED3F20" w:rsidP="008A65C5">
      <w:pPr>
        <w:spacing w:after="0"/>
        <w:rPr>
          <w:lang w:val="en-US"/>
        </w:rPr>
      </w:pPr>
    </w:p>
    <w:p w14:paraId="4B504D88" w14:textId="0B1B3315" w:rsidR="008A7AA8" w:rsidRPr="00801212" w:rsidRDefault="008A7AA8" w:rsidP="008A65C5">
      <w:pPr>
        <w:spacing w:after="0"/>
        <w:rPr>
          <w:lang w:val="en-US"/>
        </w:rPr>
      </w:pPr>
    </w:p>
    <w:sectPr w:rsidR="008A7AA8" w:rsidRPr="00801212" w:rsidSect="0014635E">
      <w:footerReference w:type="default" r:id="rId11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6E1E0B" w14:textId="77777777" w:rsidR="00CA6DCF" w:rsidRDefault="00CA6DCF" w:rsidP="0050681E">
      <w:pPr>
        <w:spacing w:after="0" w:line="240" w:lineRule="auto"/>
      </w:pPr>
      <w:r>
        <w:separator/>
      </w:r>
    </w:p>
  </w:endnote>
  <w:endnote w:type="continuationSeparator" w:id="0">
    <w:p w14:paraId="565F2379" w14:textId="77777777" w:rsidR="00CA6DCF" w:rsidRDefault="00CA6DCF" w:rsidP="005068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61528468"/>
      <w:docPartObj>
        <w:docPartGallery w:val="Page Numbers (Bottom of Page)"/>
        <w:docPartUnique/>
      </w:docPartObj>
    </w:sdtPr>
    <w:sdtEndPr/>
    <w:sdtContent>
      <w:p w14:paraId="366037B0" w14:textId="09D37856" w:rsidR="0050681E" w:rsidRDefault="0050681E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C34B9">
          <w:rPr>
            <w:noProof/>
          </w:rPr>
          <w:t>1</w:t>
        </w:r>
        <w:r>
          <w:fldChar w:fldCharType="end"/>
        </w:r>
      </w:p>
    </w:sdtContent>
  </w:sdt>
  <w:p w14:paraId="1454F3BA" w14:textId="77777777" w:rsidR="0050681E" w:rsidRDefault="005068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F2D6140" w14:textId="77777777" w:rsidR="00CA6DCF" w:rsidRDefault="00CA6DCF" w:rsidP="0050681E">
      <w:pPr>
        <w:spacing w:after="0" w:line="240" w:lineRule="auto"/>
      </w:pPr>
      <w:r>
        <w:separator/>
      </w:r>
    </w:p>
  </w:footnote>
  <w:footnote w:type="continuationSeparator" w:id="0">
    <w:p w14:paraId="72AB698C" w14:textId="77777777" w:rsidR="00CA6DCF" w:rsidRDefault="00CA6DCF" w:rsidP="005068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65C5"/>
    <w:rsid w:val="00014A41"/>
    <w:rsid w:val="00024FAC"/>
    <w:rsid w:val="00030E27"/>
    <w:rsid w:val="00053AB3"/>
    <w:rsid w:val="000C5767"/>
    <w:rsid w:val="000D3E1B"/>
    <w:rsid w:val="000F0DCC"/>
    <w:rsid w:val="00111380"/>
    <w:rsid w:val="00116A58"/>
    <w:rsid w:val="0012059B"/>
    <w:rsid w:val="00124B9A"/>
    <w:rsid w:val="00125810"/>
    <w:rsid w:val="0013163F"/>
    <w:rsid w:val="0014635E"/>
    <w:rsid w:val="00166047"/>
    <w:rsid w:val="00171439"/>
    <w:rsid w:val="001746B3"/>
    <w:rsid w:val="0017518B"/>
    <w:rsid w:val="00177A27"/>
    <w:rsid w:val="001824E2"/>
    <w:rsid w:val="001848A2"/>
    <w:rsid w:val="00194F68"/>
    <w:rsid w:val="0019710D"/>
    <w:rsid w:val="001A1C79"/>
    <w:rsid w:val="001E7727"/>
    <w:rsid w:val="00200423"/>
    <w:rsid w:val="00200A23"/>
    <w:rsid w:val="00210377"/>
    <w:rsid w:val="00215798"/>
    <w:rsid w:val="002321CF"/>
    <w:rsid w:val="002666DE"/>
    <w:rsid w:val="002774C1"/>
    <w:rsid w:val="00297852"/>
    <w:rsid w:val="002A2492"/>
    <w:rsid w:val="002B0A1F"/>
    <w:rsid w:val="002C4953"/>
    <w:rsid w:val="002C516C"/>
    <w:rsid w:val="002E007E"/>
    <w:rsid w:val="002E1609"/>
    <w:rsid w:val="002E283F"/>
    <w:rsid w:val="00306773"/>
    <w:rsid w:val="00322D6D"/>
    <w:rsid w:val="00361BB5"/>
    <w:rsid w:val="003710C1"/>
    <w:rsid w:val="00374EE2"/>
    <w:rsid w:val="00377A44"/>
    <w:rsid w:val="003859CB"/>
    <w:rsid w:val="00393FE7"/>
    <w:rsid w:val="003A764C"/>
    <w:rsid w:val="003C212F"/>
    <w:rsid w:val="004047FD"/>
    <w:rsid w:val="00406A79"/>
    <w:rsid w:val="00421A09"/>
    <w:rsid w:val="00431AB6"/>
    <w:rsid w:val="00435AF3"/>
    <w:rsid w:val="00436358"/>
    <w:rsid w:val="0043721F"/>
    <w:rsid w:val="00456690"/>
    <w:rsid w:val="00470334"/>
    <w:rsid w:val="004A7784"/>
    <w:rsid w:val="004B7855"/>
    <w:rsid w:val="004D13FD"/>
    <w:rsid w:val="004E2E43"/>
    <w:rsid w:val="004E5D1C"/>
    <w:rsid w:val="004F1F24"/>
    <w:rsid w:val="004F5BED"/>
    <w:rsid w:val="0050681E"/>
    <w:rsid w:val="00512D7D"/>
    <w:rsid w:val="00531A2C"/>
    <w:rsid w:val="0053772D"/>
    <w:rsid w:val="00545CA5"/>
    <w:rsid w:val="005468F0"/>
    <w:rsid w:val="00570A85"/>
    <w:rsid w:val="0058020C"/>
    <w:rsid w:val="005B574D"/>
    <w:rsid w:val="005C5036"/>
    <w:rsid w:val="005D788A"/>
    <w:rsid w:val="005F717D"/>
    <w:rsid w:val="00611685"/>
    <w:rsid w:val="00624AA3"/>
    <w:rsid w:val="00625E65"/>
    <w:rsid w:val="0063207B"/>
    <w:rsid w:val="0064211D"/>
    <w:rsid w:val="00646B0A"/>
    <w:rsid w:val="0065255E"/>
    <w:rsid w:val="006579EA"/>
    <w:rsid w:val="00676B2E"/>
    <w:rsid w:val="00690768"/>
    <w:rsid w:val="00693CF6"/>
    <w:rsid w:val="006A1FBB"/>
    <w:rsid w:val="006A4DA1"/>
    <w:rsid w:val="006C6ED4"/>
    <w:rsid w:val="006D7265"/>
    <w:rsid w:val="006E7F54"/>
    <w:rsid w:val="00706C19"/>
    <w:rsid w:val="00721989"/>
    <w:rsid w:val="00744EE9"/>
    <w:rsid w:val="007509CC"/>
    <w:rsid w:val="00751F42"/>
    <w:rsid w:val="00761FA6"/>
    <w:rsid w:val="00781891"/>
    <w:rsid w:val="00781C2B"/>
    <w:rsid w:val="007849D1"/>
    <w:rsid w:val="0079137A"/>
    <w:rsid w:val="007C250D"/>
    <w:rsid w:val="007D2782"/>
    <w:rsid w:val="007D3CEB"/>
    <w:rsid w:val="007F0001"/>
    <w:rsid w:val="00801212"/>
    <w:rsid w:val="00803BD3"/>
    <w:rsid w:val="00816732"/>
    <w:rsid w:val="00824734"/>
    <w:rsid w:val="008331C6"/>
    <w:rsid w:val="00835E11"/>
    <w:rsid w:val="00846250"/>
    <w:rsid w:val="00854FF3"/>
    <w:rsid w:val="00857102"/>
    <w:rsid w:val="00867EC3"/>
    <w:rsid w:val="00874E1B"/>
    <w:rsid w:val="008814FF"/>
    <w:rsid w:val="008926A3"/>
    <w:rsid w:val="008A65C5"/>
    <w:rsid w:val="008A7AA8"/>
    <w:rsid w:val="008B05DF"/>
    <w:rsid w:val="008B1D1C"/>
    <w:rsid w:val="008C38F8"/>
    <w:rsid w:val="008D769D"/>
    <w:rsid w:val="008D7CB0"/>
    <w:rsid w:val="008E2443"/>
    <w:rsid w:val="008F7AA9"/>
    <w:rsid w:val="00905CAC"/>
    <w:rsid w:val="00914C54"/>
    <w:rsid w:val="009243A7"/>
    <w:rsid w:val="00926135"/>
    <w:rsid w:val="00947C14"/>
    <w:rsid w:val="009815AE"/>
    <w:rsid w:val="00984F1F"/>
    <w:rsid w:val="0098529F"/>
    <w:rsid w:val="009D0459"/>
    <w:rsid w:val="009E3362"/>
    <w:rsid w:val="00A1244D"/>
    <w:rsid w:val="00A13072"/>
    <w:rsid w:val="00A347C3"/>
    <w:rsid w:val="00A60FDA"/>
    <w:rsid w:val="00A82163"/>
    <w:rsid w:val="00A9465C"/>
    <w:rsid w:val="00AB1033"/>
    <w:rsid w:val="00AC3142"/>
    <w:rsid w:val="00B009A3"/>
    <w:rsid w:val="00B0505D"/>
    <w:rsid w:val="00B0593B"/>
    <w:rsid w:val="00B14DD1"/>
    <w:rsid w:val="00B2312F"/>
    <w:rsid w:val="00B41089"/>
    <w:rsid w:val="00B428CD"/>
    <w:rsid w:val="00B46CD1"/>
    <w:rsid w:val="00B518B1"/>
    <w:rsid w:val="00B6176A"/>
    <w:rsid w:val="00B66EF6"/>
    <w:rsid w:val="00B77C5C"/>
    <w:rsid w:val="00B85A37"/>
    <w:rsid w:val="00B92FA6"/>
    <w:rsid w:val="00BA3AE4"/>
    <w:rsid w:val="00BB2B2A"/>
    <w:rsid w:val="00BB4D4D"/>
    <w:rsid w:val="00BB6CE5"/>
    <w:rsid w:val="00BC0CAF"/>
    <w:rsid w:val="00BC34B9"/>
    <w:rsid w:val="00BD657A"/>
    <w:rsid w:val="00BE4C43"/>
    <w:rsid w:val="00BF1A26"/>
    <w:rsid w:val="00BF488D"/>
    <w:rsid w:val="00C03E48"/>
    <w:rsid w:val="00C06DEF"/>
    <w:rsid w:val="00C141A3"/>
    <w:rsid w:val="00C179FE"/>
    <w:rsid w:val="00C269D7"/>
    <w:rsid w:val="00C27AC6"/>
    <w:rsid w:val="00C330ED"/>
    <w:rsid w:val="00C42B52"/>
    <w:rsid w:val="00C4365A"/>
    <w:rsid w:val="00C462DD"/>
    <w:rsid w:val="00C526A6"/>
    <w:rsid w:val="00C652A4"/>
    <w:rsid w:val="00C81A23"/>
    <w:rsid w:val="00C93D05"/>
    <w:rsid w:val="00C954ED"/>
    <w:rsid w:val="00CA5D1B"/>
    <w:rsid w:val="00CA6DCF"/>
    <w:rsid w:val="00CA6F2C"/>
    <w:rsid w:val="00CB3F5F"/>
    <w:rsid w:val="00CB6E81"/>
    <w:rsid w:val="00CE4F61"/>
    <w:rsid w:val="00CF34A4"/>
    <w:rsid w:val="00D17EA1"/>
    <w:rsid w:val="00D20C46"/>
    <w:rsid w:val="00D2208B"/>
    <w:rsid w:val="00D26815"/>
    <w:rsid w:val="00D26E8E"/>
    <w:rsid w:val="00D35ACF"/>
    <w:rsid w:val="00D60477"/>
    <w:rsid w:val="00D61013"/>
    <w:rsid w:val="00D872CA"/>
    <w:rsid w:val="00D949F8"/>
    <w:rsid w:val="00DA34F6"/>
    <w:rsid w:val="00DA3DB5"/>
    <w:rsid w:val="00DB4F2C"/>
    <w:rsid w:val="00DB5CFB"/>
    <w:rsid w:val="00DC23ED"/>
    <w:rsid w:val="00DC66C9"/>
    <w:rsid w:val="00DD11EE"/>
    <w:rsid w:val="00DD1DAB"/>
    <w:rsid w:val="00DF6ADB"/>
    <w:rsid w:val="00E008EB"/>
    <w:rsid w:val="00E279AD"/>
    <w:rsid w:val="00E3218F"/>
    <w:rsid w:val="00E35446"/>
    <w:rsid w:val="00E40492"/>
    <w:rsid w:val="00E44AD4"/>
    <w:rsid w:val="00E6534B"/>
    <w:rsid w:val="00E779EF"/>
    <w:rsid w:val="00E832A4"/>
    <w:rsid w:val="00E9329D"/>
    <w:rsid w:val="00E97CDE"/>
    <w:rsid w:val="00EA7015"/>
    <w:rsid w:val="00EC6FB3"/>
    <w:rsid w:val="00ED3F20"/>
    <w:rsid w:val="00ED76FD"/>
    <w:rsid w:val="00EE5299"/>
    <w:rsid w:val="00F04F21"/>
    <w:rsid w:val="00F277CB"/>
    <w:rsid w:val="00F3222D"/>
    <w:rsid w:val="00F37375"/>
    <w:rsid w:val="00F54267"/>
    <w:rsid w:val="00F57B01"/>
    <w:rsid w:val="00F7169D"/>
    <w:rsid w:val="00F7263A"/>
    <w:rsid w:val="00F75E1C"/>
    <w:rsid w:val="00F81853"/>
    <w:rsid w:val="00F85BB2"/>
    <w:rsid w:val="00FA22BC"/>
    <w:rsid w:val="00FA2874"/>
    <w:rsid w:val="00FA6219"/>
    <w:rsid w:val="00FD0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682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6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5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26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25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0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81E"/>
  </w:style>
  <w:style w:type="paragraph" w:styleId="Footer">
    <w:name w:val="footer"/>
    <w:basedOn w:val="Normal"/>
    <w:link w:val="FooterChar"/>
    <w:uiPriority w:val="99"/>
    <w:unhideWhenUsed/>
    <w:rsid w:val="0050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81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26A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C250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65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C526A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C250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0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681E"/>
  </w:style>
  <w:style w:type="paragraph" w:styleId="Footer">
    <w:name w:val="footer"/>
    <w:basedOn w:val="Normal"/>
    <w:link w:val="FooterChar"/>
    <w:uiPriority w:val="99"/>
    <w:unhideWhenUsed/>
    <w:rsid w:val="005068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68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1C7D932237C2E443825BAB1EBE8C1124" ma:contentTypeVersion="7" ma:contentTypeDescription="Opprett et nytt dokument." ma:contentTypeScope="" ma:versionID="03f0bc33310663ad536ee2ba551f59f8">
  <xsd:schema xmlns:xsd="http://www.w3.org/2001/XMLSchema" xmlns:xs="http://www.w3.org/2001/XMLSchema" xmlns:p="http://schemas.microsoft.com/office/2006/metadata/properties" xmlns:ns2="a39c269b-7c0e-46ce-8105-b09d37a3fe6d" xmlns:ns3="7042f416-e3cd-49bc-a7c1-25b9fb8b45b5" targetNamespace="http://schemas.microsoft.com/office/2006/metadata/properties" ma:root="true" ma:fieldsID="45f8b666caabca2c3e0cb9a646b5fce0" ns2:_="" ns3:_="">
    <xsd:import namespace="a39c269b-7c0e-46ce-8105-b09d37a3fe6d"/>
    <xsd:import namespace="7042f416-e3cd-49bc-a7c1-25b9fb8b45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9c269b-7c0e-46ce-8105-b09d37a3fe6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42f416-e3cd-49bc-a7c1-25b9fb8b45b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57C4BC-8D02-454E-B41A-E85D9EA185B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39c269b-7c0e-46ce-8105-b09d37a3fe6d"/>
    <ds:schemaRef ds:uri="7042f416-e3cd-49bc-a7c1-25b9fb8b45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C6F642C-5456-4877-A40D-384074ADA11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70872AF-C636-45CC-96B9-0396B318140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1948A32-0D32-4AAD-A16B-3BFF6767CB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2</Words>
  <Characters>377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e Brekke</dc:creator>
  <cp:keywords/>
  <dc:description/>
  <cp:lastModifiedBy>Aimee Encilay</cp:lastModifiedBy>
  <cp:revision>3</cp:revision>
  <dcterms:created xsi:type="dcterms:W3CDTF">2023-10-07T20:48:00Z</dcterms:created>
  <dcterms:modified xsi:type="dcterms:W3CDTF">2023-11-24T0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C7D932237C2E443825BAB1EBE8C1124</vt:lpwstr>
  </property>
  <property fmtid="{D5CDD505-2E9C-101B-9397-08002B2CF9AE}" pid="3" name="GrammarlyDocumentId">
    <vt:lpwstr>de7694bf4322e830cc347c05c17b0c49390ead82df22e6d19f4c61a77b5c33e9</vt:lpwstr>
  </property>
</Properties>
</file>